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13A1F" w14:textId="5A0B7CD5" w:rsidR="00170E93" w:rsidRPr="00016CB9" w:rsidRDefault="00847DFB" w:rsidP="00170E93">
      <w:pPr>
        <w:ind w:left="-851"/>
        <w:rPr>
          <w:bCs/>
          <w:sz w:val="28"/>
          <w:szCs w:val="28"/>
          <w:u w:val="single"/>
        </w:rPr>
      </w:pPr>
      <w:r w:rsidRPr="00016CB9">
        <w:rPr>
          <w:bCs/>
          <w:sz w:val="28"/>
          <w:szCs w:val="28"/>
          <w:u w:val="single"/>
        </w:rPr>
        <w:t xml:space="preserve">S3 </w:t>
      </w:r>
      <w:r w:rsidR="00045CAA">
        <w:rPr>
          <w:bCs/>
          <w:sz w:val="28"/>
          <w:szCs w:val="28"/>
          <w:u w:val="single"/>
        </w:rPr>
        <w:t>Appendix</w:t>
      </w:r>
      <w:r w:rsidRPr="00016CB9">
        <w:rPr>
          <w:bCs/>
          <w:sz w:val="28"/>
          <w:szCs w:val="28"/>
          <w:u w:val="single"/>
        </w:rPr>
        <w:t xml:space="preserve"> - Interview guide </w:t>
      </w:r>
    </w:p>
    <w:p w14:paraId="60A9C212" w14:textId="3BFD7EAB" w:rsidR="00614AE5" w:rsidRPr="00334741" w:rsidRDefault="00614AE5" w:rsidP="00334741">
      <w:pPr>
        <w:ind w:left="-851"/>
        <w:jc w:val="center"/>
        <w:rPr>
          <w:b/>
          <w:sz w:val="28"/>
          <w:szCs w:val="28"/>
        </w:rPr>
      </w:pPr>
      <w:r w:rsidRPr="00334741">
        <w:rPr>
          <w:b/>
          <w:sz w:val="28"/>
          <w:szCs w:val="28"/>
        </w:rPr>
        <w:t>Interview Guide: Health Practitioners</w:t>
      </w:r>
    </w:p>
    <w:p w14:paraId="6D101A9B" w14:textId="0AB9D2F5" w:rsidR="00041B0B" w:rsidRDefault="006B76EA" w:rsidP="00E709D4">
      <w:pPr>
        <w:tabs>
          <w:tab w:val="left" w:pos="4253"/>
        </w:tabs>
        <w:spacing w:after="0" w:line="480" w:lineRule="auto"/>
        <w:ind w:left="142" w:right="-23" w:hanging="851"/>
        <w:rPr>
          <w:b/>
        </w:rPr>
      </w:pPr>
      <w:r>
        <w:rPr>
          <w:b/>
        </w:rPr>
        <w:t>Name:</w:t>
      </w:r>
      <w:r w:rsidR="00E709D4">
        <w:rPr>
          <w:b/>
        </w:rPr>
        <w:t xml:space="preserve"> </w:t>
      </w:r>
      <w:r>
        <w:rPr>
          <w:b/>
        </w:rPr>
        <w:t>_</w:t>
      </w:r>
      <w:r w:rsidR="00BC1EE9">
        <w:rPr>
          <w:b/>
        </w:rPr>
        <w:t>____________________________</w:t>
      </w:r>
      <w:r>
        <w:rPr>
          <w:b/>
        </w:rPr>
        <w:t>__________</w:t>
      </w:r>
      <w:r w:rsidR="00BC1EE9">
        <w:rPr>
          <w:b/>
        </w:rPr>
        <w:tab/>
      </w:r>
      <w:r>
        <w:rPr>
          <w:b/>
        </w:rPr>
        <w:tab/>
      </w:r>
      <w:r w:rsidR="00E709D4">
        <w:rPr>
          <w:b/>
        </w:rPr>
        <w:tab/>
      </w:r>
      <w:r>
        <w:rPr>
          <w:b/>
        </w:rPr>
        <w:t xml:space="preserve"> </w:t>
      </w:r>
      <w:r w:rsidR="00041B0B">
        <w:rPr>
          <w:b/>
        </w:rPr>
        <w:t>Phone number: ______________________________</w:t>
      </w:r>
    </w:p>
    <w:p w14:paraId="43316054" w14:textId="6C57977F" w:rsidR="00BC1EE9" w:rsidRDefault="00041B0B" w:rsidP="00E709D4">
      <w:pPr>
        <w:tabs>
          <w:tab w:val="left" w:pos="4253"/>
        </w:tabs>
        <w:spacing w:after="0" w:line="480" w:lineRule="auto"/>
        <w:ind w:left="142" w:right="-23" w:hanging="851"/>
        <w:rPr>
          <w:b/>
        </w:rPr>
      </w:pPr>
      <w:r>
        <w:rPr>
          <w:b/>
        </w:rPr>
        <w:t>Study ID: _____________________________________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</w:t>
      </w:r>
      <w:r w:rsidR="002C7D42">
        <w:rPr>
          <w:b/>
        </w:rPr>
        <w:t xml:space="preserve">Date &amp; Time: </w:t>
      </w:r>
      <w:r w:rsidR="00BC1EE9">
        <w:rPr>
          <w:b/>
        </w:rPr>
        <w:t>__________________________</w:t>
      </w:r>
      <w:r w:rsidR="00334741">
        <w:rPr>
          <w:b/>
        </w:rPr>
        <w:t>______</w:t>
      </w:r>
    </w:p>
    <w:p w14:paraId="74B10557" w14:textId="1A1DD71C" w:rsidR="00BC1EE9" w:rsidRDefault="00041B0B" w:rsidP="00E709D4">
      <w:pPr>
        <w:tabs>
          <w:tab w:val="left" w:pos="3969"/>
          <w:tab w:val="left" w:pos="4253"/>
        </w:tabs>
        <w:spacing w:after="0" w:line="480" w:lineRule="auto"/>
        <w:ind w:left="142" w:right="-23" w:hanging="851"/>
        <w:rPr>
          <w:b/>
        </w:rPr>
      </w:pPr>
      <w:r>
        <w:rPr>
          <w:b/>
        </w:rPr>
        <w:t>Profession: ___________________________________</w:t>
      </w:r>
      <w:r>
        <w:rPr>
          <w:b/>
        </w:rPr>
        <w:tab/>
      </w:r>
      <w:r w:rsidR="006B76EA">
        <w:rPr>
          <w:b/>
        </w:rPr>
        <w:tab/>
      </w:r>
      <w:r w:rsidR="006B76EA">
        <w:rPr>
          <w:b/>
        </w:rPr>
        <w:tab/>
        <w:t xml:space="preserve"> </w:t>
      </w:r>
      <w:r w:rsidR="00BC1EE9">
        <w:rPr>
          <w:b/>
        </w:rPr>
        <w:t>Vignette:</w:t>
      </w:r>
      <w:r>
        <w:rPr>
          <w:b/>
        </w:rPr>
        <w:t xml:space="preserve"> </w:t>
      </w:r>
      <w:r w:rsidR="00BC1EE9">
        <w:rPr>
          <w:b/>
        </w:rPr>
        <w:t>___________________________________</w:t>
      </w:r>
    </w:p>
    <w:p w14:paraId="7F6706CB" w14:textId="4B85FEA5" w:rsidR="00041B0B" w:rsidRDefault="00041B0B" w:rsidP="00E709D4">
      <w:pPr>
        <w:tabs>
          <w:tab w:val="left" w:pos="4253"/>
        </w:tabs>
        <w:spacing w:after="0" w:line="480" w:lineRule="auto"/>
        <w:ind w:left="142" w:right="-23" w:hanging="851"/>
        <w:rPr>
          <w:b/>
        </w:rPr>
      </w:pPr>
      <w:r>
        <w:rPr>
          <w:b/>
        </w:rPr>
        <w:t>State: _______________________________________</w:t>
      </w:r>
      <w:r w:rsidR="006B76EA">
        <w:rPr>
          <w:b/>
        </w:rPr>
        <w:tab/>
      </w:r>
      <w:r w:rsidR="00E709D4">
        <w:rPr>
          <w:b/>
        </w:rPr>
        <w:tab/>
      </w:r>
      <w:r w:rsidR="00BC1EE9">
        <w:rPr>
          <w:b/>
        </w:rPr>
        <w:t xml:space="preserve"> </w:t>
      </w:r>
      <w:r>
        <w:rPr>
          <w:b/>
        </w:rPr>
        <w:tab/>
        <w:t xml:space="preserve"> Interviewer: ________________________________</w:t>
      </w:r>
    </w:p>
    <w:p w14:paraId="4E44214B" w14:textId="6EB4ADD1" w:rsidR="00BC1EE9" w:rsidRDefault="0092613E" w:rsidP="00E709D4">
      <w:pPr>
        <w:tabs>
          <w:tab w:val="left" w:pos="4253"/>
        </w:tabs>
        <w:spacing w:after="0" w:line="480" w:lineRule="auto"/>
        <w:ind w:left="142" w:right="-23" w:hanging="851"/>
        <w:rPr>
          <w:b/>
        </w:rPr>
      </w:pPr>
      <w:r>
        <w:rPr>
          <w:b/>
        </w:rPr>
        <w:t>Setting: _________</w:t>
      </w:r>
      <w:r w:rsidR="00334741">
        <w:rPr>
          <w:b/>
        </w:rPr>
        <w:t>_</w:t>
      </w:r>
      <w:r w:rsidR="00BC1EE9">
        <w:rPr>
          <w:b/>
        </w:rPr>
        <w:t>__________________</w:t>
      </w:r>
      <w:r w:rsidR="00334741">
        <w:rPr>
          <w:b/>
        </w:rPr>
        <w:t>_________</w:t>
      </w:r>
      <w:r w:rsidR="00041B0B">
        <w:rPr>
          <w:b/>
        </w:rPr>
        <w:t>_____________________________________________________</w:t>
      </w:r>
    </w:p>
    <w:p w14:paraId="5A403A79" w14:textId="0DA1C2D7" w:rsidR="00041B0B" w:rsidRPr="00041B0B" w:rsidRDefault="00041B0B" w:rsidP="00041B0B">
      <w:pPr>
        <w:tabs>
          <w:tab w:val="left" w:pos="4253"/>
        </w:tabs>
        <w:spacing w:after="0" w:line="480" w:lineRule="auto"/>
        <w:ind w:left="-709" w:right="-23"/>
        <w:rPr>
          <w:b/>
        </w:rPr>
      </w:pPr>
      <w:r>
        <w:rPr>
          <w:b/>
        </w:rPr>
        <w:t>__________________________________________________________________________________________________________________________________________________________________________________________________</w:t>
      </w:r>
    </w:p>
    <w:p w14:paraId="2252450C" w14:textId="77777777" w:rsidR="00564A4D" w:rsidRDefault="00564A4D" w:rsidP="003B3C1F">
      <w:pPr>
        <w:rPr>
          <w:b/>
        </w:rPr>
      </w:pPr>
    </w:p>
    <w:p w14:paraId="185BD4BA" w14:textId="77777777" w:rsidR="002A45F0" w:rsidRPr="003B3C1F" w:rsidRDefault="00614AE5" w:rsidP="003B3C1F">
      <w:pPr>
        <w:rPr>
          <w:b/>
        </w:rPr>
      </w:pPr>
      <w:r w:rsidRPr="00051C7C">
        <w:rPr>
          <w:b/>
        </w:rPr>
        <w:t xml:space="preserve">SECTION 1 </w:t>
      </w:r>
      <w:r>
        <w:rPr>
          <w:b/>
        </w:rPr>
        <w:t xml:space="preserve">– </w:t>
      </w:r>
      <w:r w:rsidR="005B3A5C">
        <w:rPr>
          <w:b/>
        </w:rPr>
        <w:t xml:space="preserve">INDIVIDUAL </w:t>
      </w:r>
      <w:r>
        <w:rPr>
          <w:b/>
        </w:rPr>
        <w:t>USUAL PRACTICE IN CURRENT SYSTEM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4965"/>
        <w:gridCol w:w="5241"/>
        <w:gridCol w:w="1134"/>
      </w:tblGrid>
      <w:tr w:rsidR="00614AE5" w14:paraId="7E967B71" w14:textId="77777777" w:rsidTr="003B3C1F">
        <w:trPr>
          <w:trHeight w:val="372"/>
        </w:trPr>
        <w:tc>
          <w:tcPr>
            <w:tcW w:w="4965" w:type="dxa"/>
          </w:tcPr>
          <w:p w14:paraId="15FCA788" w14:textId="77777777" w:rsidR="00614AE5" w:rsidRPr="00614AE5" w:rsidRDefault="00614AE5" w:rsidP="00123741">
            <w:pPr>
              <w:rPr>
                <w:b/>
              </w:rPr>
            </w:pPr>
            <w:r w:rsidRPr="00614AE5">
              <w:rPr>
                <w:b/>
              </w:rPr>
              <w:t>Question</w:t>
            </w:r>
          </w:p>
        </w:tc>
        <w:tc>
          <w:tcPr>
            <w:tcW w:w="5241" w:type="dxa"/>
          </w:tcPr>
          <w:p w14:paraId="18B3DC95" w14:textId="77777777" w:rsidR="00614AE5" w:rsidRPr="00614AE5" w:rsidRDefault="00F638D9" w:rsidP="003B3C1F">
            <w:pPr>
              <w:rPr>
                <w:b/>
              </w:rPr>
            </w:pPr>
            <w:r>
              <w:rPr>
                <w:b/>
              </w:rPr>
              <w:t xml:space="preserve">Checklist </w:t>
            </w:r>
            <w:r w:rsidR="003B3C1F">
              <w:rPr>
                <w:b/>
              </w:rPr>
              <w:t>–</w:t>
            </w:r>
            <w:r>
              <w:rPr>
                <w:b/>
              </w:rPr>
              <w:t xml:space="preserve"> </w:t>
            </w:r>
            <w:r w:rsidR="003B3C1F">
              <w:rPr>
                <w:b/>
              </w:rPr>
              <w:t>ask if not answered in questions and/or if applicable</w:t>
            </w:r>
          </w:p>
        </w:tc>
        <w:tc>
          <w:tcPr>
            <w:tcW w:w="1134" w:type="dxa"/>
          </w:tcPr>
          <w:p w14:paraId="4722013E" w14:textId="77777777" w:rsidR="00614AE5" w:rsidRPr="00614AE5" w:rsidRDefault="00123741" w:rsidP="00123741">
            <w:pPr>
              <w:rPr>
                <w:b/>
              </w:rPr>
            </w:pPr>
            <w:r>
              <w:rPr>
                <w:b/>
              </w:rPr>
              <w:t>Question complete</w:t>
            </w:r>
          </w:p>
        </w:tc>
      </w:tr>
      <w:tr w:rsidR="00614AE5" w14:paraId="66E81A41" w14:textId="77777777" w:rsidTr="00684FBA">
        <w:trPr>
          <w:trHeight w:val="7443"/>
        </w:trPr>
        <w:tc>
          <w:tcPr>
            <w:tcW w:w="4965" w:type="dxa"/>
          </w:tcPr>
          <w:p w14:paraId="09D2257B" w14:textId="77777777" w:rsidR="00614AE5" w:rsidRDefault="003E231B" w:rsidP="00F05125">
            <w:pPr>
              <w:pStyle w:val="ListParagraph"/>
              <w:numPr>
                <w:ilvl w:val="0"/>
                <w:numId w:val="6"/>
              </w:numPr>
            </w:pPr>
            <w:r w:rsidRPr="000D1466">
              <w:t xml:space="preserve">Imagine </w:t>
            </w:r>
            <w:r w:rsidRPr="00F05125">
              <w:rPr>
                <w:i/>
              </w:rPr>
              <w:t>&lt;Cameron/Anna&gt;</w:t>
            </w:r>
            <w:r w:rsidRPr="000D1466">
              <w:t xml:space="preserve"> presented to you. </w:t>
            </w:r>
            <w:r w:rsidR="009E2315">
              <w:t>Could you talk me through what you would</w:t>
            </w:r>
            <w:r w:rsidR="00273C52">
              <w:t xml:space="preserve"> normally do in your first consult?</w:t>
            </w:r>
          </w:p>
          <w:p w14:paraId="2EC658E4" w14:textId="77777777" w:rsidR="007A55FC" w:rsidRDefault="007A55FC" w:rsidP="007A55FC"/>
          <w:p w14:paraId="0A4CE0CC" w14:textId="77777777" w:rsidR="007A55FC" w:rsidRDefault="007A55FC" w:rsidP="007A55FC"/>
          <w:p w14:paraId="4258ADE7" w14:textId="77777777" w:rsidR="007A55FC" w:rsidRDefault="007A55FC" w:rsidP="007A55FC"/>
          <w:p w14:paraId="5F144ECF" w14:textId="77777777" w:rsidR="007A55FC" w:rsidRDefault="007A55FC" w:rsidP="007A55FC"/>
          <w:p w14:paraId="29203783" w14:textId="77777777" w:rsidR="007A55FC" w:rsidRDefault="007A55FC" w:rsidP="007A55FC"/>
          <w:p w14:paraId="53FE6E09" w14:textId="77777777" w:rsidR="007A55FC" w:rsidRDefault="007A55FC" w:rsidP="007A55FC"/>
          <w:p w14:paraId="57E5E61C" w14:textId="77777777" w:rsidR="007A55FC" w:rsidRDefault="007A55FC" w:rsidP="007A55FC"/>
          <w:p w14:paraId="29B9A94C" w14:textId="77777777" w:rsidR="00756D1D" w:rsidRDefault="00756D1D" w:rsidP="007A55FC"/>
          <w:p w14:paraId="52A09C61" w14:textId="77777777" w:rsidR="00756D1D" w:rsidRDefault="00756D1D" w:rsidP="007A55FC"/>
          <w:p w14:paraId="769C11EC" w14:textId="77777777" w:rsidR="00756D1D" w:rsidRDefault="00756D1D" w:rsidP="007A55FC"/>
          <w:p w14:paraId="5C687F06" w14:textId="77777777" w:rsidR="00756D1D" w:rsidRDefault="00756D1D" w:rsidP="007A55FC"/>
          <w:p w14:paraId="2FDDDF6C" w14:textId="77777777" w:rsidR="00756D1D" w:rsidRDefault="00756D1D" w:rsidP="007A55FC"/>
          <w:p w14:paraId="6DD10EB2" w14:textId="77777777" w:rsidR="00756D1D" w:rsidRDefault="00756D1D" w:rsidP="007A55FC"/>
          <w:p w14:paraId="082DA20D" w14:textId="77777777" w:rsidR="00756D1D" w:rsidRDefault="00756D1D" w:rsidP="007A55FC"/>
          <w:p w14:paraId="59AE890A" w14:textId="77777777" w:rsidR="00756D1D" w:rsidRDefault="00756D1D" w:rsidP="007A55FC"/>
          <w:p w14:paraId="17CC26F1" w14:textId="77777777" w:rsidR="00756D1D" w:rsidRDefault="00756D1D" w:rsidP="007A55FC"/>
          <w:p w14:paraId="0DFEAB05" w14:textId="77777777" w:rsidR="00756D1D" w:rsidRDefault="00756D1D" w:rsidP="007A55FC"/>
          <w:p w14:paraId="7DF38C85" w14:textId="77777777" w:rsidR="00756D1D" w:rsidRDefault="00756D1D" w:rsidP="00BC1EE9">
            <w:pPr>
              <w:jc w:val="right"/>
            </w:pPr>
          </w:p>
          <w:p w14:paraId="0362C2E1" w14:textId="77777777" w:rsidR="00756D1D" w:rsidRDefault="00756D1D" w:rsidP="007A55FC"/>
          <w:p w14:paraId="7EDAEF40" w14:textId="77777777" w:rsidR="00756D1D" w:rsidRDefault="00756D1D" w:rsidP="007A55FC"/>
          <w:p w14:paraId="30196F53" w14:textId="77777777" w:rsidR="00756D1D" w:rsidRDefault="00756D1D" w:rsidP="007A55FC"/>
          <w:p w14:paraId="5AD08D68" w14:textId="77777777" w:rsidR="00756D1D" w:rsidRDefault="00756D1D" w:rsidP="007A55FC"/>
          <w:p w14:paraId="0DCDA8D9" w14:textId="77777777" w:rsidR="00756D1D" w:rsidRDefault="00756D1D" w:rsidP="007A55FC"/>
          <w:p w14:paraId="0D017427" w14:textId="77777777" w:rsidR="00756D1D" w:rsidRDefault="00756D1D" w:rsidP="007A55FC"/>
          <w:p w14:paraId="06911B83" w14:textId="77777777" w:rsidR="00016CB9" w:rsidRDefault="00016CB9" w:rsidP="007A55FC"/>
          <w:p w14:paraId="32A516B1" w14:textId="77777777" w:rsidR="00016CB9" w:rsidRDefault="00016CB9" w:rsidP="007A55FC"/>
          <w:p w14:paraId="5C350283" w14:textId="77777777" w:rsidR="00016CB9" w:rsidRDefault="00016CB9" w:rsidP="007A55FC"/>
          <w:p w14:paraId="6E0A88AC" w14:textId="02644844" w:rsidR="00016CB9" w:rsidRDefault="00016CB9" w:rsidP="007A55FC"/>
        </w:tc>
        <w:tc>
          <w:tcPr>
            <w:tcW w:w="5241" w:type="dxa"/>
          </w:tcPr>
          <w:p w14:paraId="2BFBDF5F" w14:textId="18946778" w:rsidR="00684FBA" w:rsidRDefault="00B10116" w:rsidP="00684FBA">
            <w:pPr>
              <w:pStyle w:val="ListParagraph"/>
              <w:numPr>
                <w:ilvl w:val="0"/>
                <w:numId w:val="5"/>
              </w:numPr>
            </w:pPr>
            <w:r w:rsidRPr="00C470B7">
              <w:t xml:space="preserve">Are </w:t>
            </w:r>
            <w:r w:rsidR="003E2AD1">
              <w:t>there any guidelines that you would use during your consult?</w:t>
            </w:r>
          </w:p>
          <w:p w14:paraId="58C310AE" w14:textId="77777777" w:rsidR="00684FBA" w:rsidRDefault="00684FBA" w:rsidP="00684FBA"/>
          <w:p w14:paraId="2E673A97" w14:textId="77777777" w:rsidR="00684FBA" w:rsidRPr="00C470B7" w:rsidRDefault="00684FBA" w:rsidP="00684FBA"/>
          <w:p w14:paraId="5B4B8A58" w14:textId="0DC952BD" w:rsidR="005B3A5C" w:rsidRDefault="00211F0A" w:rsidP="00862C9D">
            <w:pPr>
              <w:pStyle w:val="ListParagraph"/>
              <w:numPr>
                <w:ilvl w:val="0"/>
                <w:numId w:val="5"/>
              </w:numPr>
            </w:pPr>
            <w:r w:rsidRPr="00211F0A">
              <w:rPr>
                <w:i/>
              </w:rPr>
              <w:t>[If they use guidelines]</w:t>
            </w:r>
            <w:r>
              <w:t xml:space="preserve"> </w:t>
            </w:r>
            <w:r w:rsidR="005B3A5C">
              <w:t>Which guidelines do you find helpful [or use]?</w:t>
            </w:r>
          </w:p>
          <w:p w14:paraId="41A7AAAD" w14:textId="77777777" w:rsidR="00684FBA" w:rsidRDefault="00684FBA" w:rsidP="00684FBA"/>
          <w:p w14:paraId="00627E9E" w14:textId="77777777" w:rsidR="00684FBA" w:rsidRDefault="00684FBA" w:rsidP="00684FBA"/>
          <w:p w14:paraId="78B513BA" w14:textId="77777777" w:rsidR="00684FBA" w:rsidRDefault="00684FBA" w:rsidP="00684FBA"/>
          <w:p w14:paraId="55C2CD11" w14:textId="77777777" w:rsidR="00684FBA" w:rsidRDefault="00684FBA" w:rsidP="00684FBA"/>
          <w:p w14:paraId="59258425" w14:textId="77777777" w:rsidR="00684FBA" w:rsidRDefault="00684FBA" w:rsidP="00684FBA"/>
          <w:p w14:paraId="7E21D817" w14:textId="77777777" w:rsidR="00684FBA" w:rsidRDefault="00684FBA" w:rsidP="00684FBA"/>
          <w:p w14:paraId="69526B7C" w14:textId="77777777" w:rsidR="007A55FC" w:rsidRDefault="007A55FC" w:rsidP="007A55FC">
            <w:pPr>
              <w:ind w:left="360"/>
            </w:pPr>
          </w:p>
          <w:p w14:paraId="7C072A3B" w14:textId="77777777" w:rsidR="00862C9D" w:rsidRDefault="000C2FF6" w:rsidP="00862C9D">
            <w:pPr>
              <w:pStyle w:val="ListParagraph"/>
              <w:numPr>
                <w:ilvl w:val="0"/>
                <w:numId w:val="5"/>
              </w:numPr>
            </w:pPr>
            <w:r>
              <w:t>Would you involve anyone else at this point</w:t>
            </w:r>
            <w:r w:rsidR="00862C9D" w:rsidRPr="00C470B7">
              <w:t>?</w:t>
            </w:r>
          </w:p>
          <w:p w14:paraId="6E92ED47" w14:textId="77777777" w:rsidR="00684FBA" w:rsidRDefault="00684FBA" w:rsidP="00684FBA"/>
          <w:p w14:paraId="4B1D8855" w14:textId="77777777" w:rsidR="00684FBA" w:rsidRDefault="00684FBA" w:rsidP="00684FBA"/>
          <w:p w14:paraId="4703F6DA" w14:textId="77777777" w:rsidR="00684FBA" w:rsidRDefault="00684FBA" w:rsidP="00684FBA"/>
          <w:p w14:paraId="2D41E0D1" w14:textId="77777777" w:rsidR="00684FBA" w:rsidRDefault="00684FBA" w:rsidP="00684FBA"/>
          <w:p w14:paraId="1A871A39" w14:textId="77777777" w:rsidR="00756D1D" w:rsidRDefault="00756D1D" w:rsidP="00684FBA"/>
          <w:p w14:paraId="4C05B547" w14:textId="77777777" w:rsidR="00756D1D" w:rsidRDefault="00756D1D" w:rsidP="00684FBA"/>
          <w:p w14:paraId="0A58813C" w14:textId="77777777" w:rsidR="00684FBA" w:rsidRDefault="00684FBA" w:rsidP="00684FBA"/>
          <w:p w14:paraId="19F2650B" w14:textId="77777777" w:rsidR="007A55FC" w:rsidRDefault="007A55FC" w:rsidP="007A55FC">
            <w:pPr>
              <w:ind w:left="360"/>
            </w:pPr>
          </w:p>
          <w:p w14:paraId="5B75D0C1" w14:textId="77777777" w:rsidR="00684FBA" w:rsidRPr="00C470B7" w:rsidRDefault="00684FBA" w:rsidP="007A55FC">
            <w:pPr>
              <w:ind w:left="360"/>
            </w:pPr>
          </w:p>
          <w:p w14:paraId="39EC1896" w14:textId="77777777" w:rsidR="00931DAB" w:rsidRPr="00C470B7" w:rsidRDefault="007D5E17" w:rsidP="007D5FC5">
            <w:pPr>
              <w:pStyle w:val="ListParagraph"/>
              <w:numPr>
                <w:ilvl w:val="0"/>
                <w:numId w:val="5"/>
              </w:numPr>
            </w:pPr>
            <w:r>
              <w:t>Would you do any</w:t>
            </w:r>
            <w:r w:rsidR="00862C9D" w:rsidRPr="00C470B7">
              <w:t xml:space="preserve"> tests</w:t>
            </w:r>
            <w:r>
              <w:t xml:space="preserve"> or </w:t>
            </w:r>
            <w:r w:rsidR="00862C9D" w:rsidRPr="00C470B7">
              <w:t>questionnaires?</w:t>
            </w:r>
          </w:p>
        </w:tc>
        <w:tc>
          <w:tcPr>
            <w:tcW w:w="1134" w:type="dxa"/>
          </w:tcPr>
          <w:p w14:paraId="317815C6" w14:textId="77777777" w:rsidR="00614AE5" w:rsidRDefault="004B59EB" w:rsidP="00614AE5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A2B79E7" wp14:editId="6BD0028A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2449195</wp:posOffset>
                      </wp:positionV>
                      <wp:extent cx="238125" cy="219075"/>
                      <wp:effectExtent l="0" t="0" r="28575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190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4C3E9B" id="Rectangle 3" o:spid="_x0000_s1026" style="position:absolute;margin-left:10.55pt;margin-top:192.85pt;width:18.7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" filled="f" strokecolor="black [3213]" strokeweight="1pt"/>
                  </w:pict>
                </mc:Fallback>
              </mc:AlternateContent>
            </w:r>
          </w:p>
        </w:tc>
      </w:tr>
      <w:tr w:rsidR="00614AE5" w14:paraId="47169524" w14:textId="77777777" w:rsidTr="00684FBA">
        <w:trPr>
          <w:trHeight w:val="11899"/>
        </w:trPr>
        <w:tc>
          <w:tcPr>
            <w:tcW w:w="4965" w:type="dxa"/>
          </w:tcPr>
          <w:p w14:paraId="71441AD5" w14:textId="77777777" w:rsidR="00614AE5" w:rsidRDefault="009E2315" w:rsidP="000C2FF6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 xml:space="preserve">If </w:t>
            </w:r>
            <w:r w:rsidRPr="00F05125">
              <w:rPr>
                <w:i/>
              </w:rPr>
              <w:t xml:space="preserve">&lt;Cameron/Anna&gt; </w:t>
            </w:r>
            <w:r>
              <w:t xml:space="preserve">met criteria for </w:t>
            </w:r>
            <w:r w:rsidRPr="00F05125">
              <w:rPr>
                <w:i/>
              </w:rPr>
              <w:t>&lt;ADHD/anxiety&gt;</w:t>
            </w:r>
            <w:r>
              <w:t>, what would you normally do in subsequent consults?</w:t>
            </w:r>
          </w:p>
          <w:p w14:paraId="5CC65ACF" w14:textId="77777777" w:rsidR="007D5E17" w:rsidRDefault="007D5E17" w:rsidP="007D5E17"/>
          <w:p w14:paraId="409693BC" w14:textId="77777777" w:rsidR="007D5E17" w:rsidRDefault="007D5E17" w:rsidP="007D5E17"/>
          <w:p w14:paraId="1F7DB3CB" w14:textId="77777777" w:rsidR="005A521E" w:rsidRDefault="005A521E" w:rsidP="005A521E">
            <w:pPr>
              <w:ind w:left="360"/>
            </w:pPr>
          </w:p>
          <w:p w14:paraId="02714962" w14:textId="77777777" w:rsidR="00684FBA" w:rsidRDefault="00684FBA" w:rsidP="005A521E">
            <w:pPr>
              <w:ind w:left="360"/>
            </w:pPr>
          </w:p>
          <w:p w14:paraId="4F18E24F" w14:textId="77777777" w:rsidR="00684FBA" w:rsidRDefault="00684FBA" w:rsidP="005A521E">
            <w:pPr>
              <w:ind w:left="360"/>
            </w:pPr>
          </w:p>
          <w:p w14:paraId="51D6634A" w14:textId="77777777" w:rsidR="00684FBA" w:rsidRDefault="00684FBA" w:rsidP="005A521E">
            <w:pPr>
              <w:ind w:left="360"/>
            </w:pPr>
          </w:p>
          <w:p w14:paraId="28ABEC4B" w14:textId="77777777" w:rsidR="00684FBA" w:rsidRDefault="00684FBA" w:rsidP="005A521E">
            <w:pPr>
              <w:ind w:left="360"/>
            </w:pPr>
          </w:p>
          <w:p w14:paraId="77E67BD7" w14:textId="77777777" w:rsidR="00756D1D" w:rsidRDefault="00756D1D" w:rsidP="005A521E">
            <w:pPr>
              <w:ind w:left="360"/>
            </w:pPr>
          </w:p>
          <w:p w14:paraId="6694CDFD" w14:textId="77777777" w:rsidR="00684FBA" w:rsidRDefault="00684FBA" w:rsidP="005A521E">
            <w:pPr>
              <w:ind w:left="360"/>
            </w:pPr>
          </w:p>
          <w:p w14:paraId="3467282C" w14:textId="77777777" w:rsidR="005A521E" w:rsidRDefault="005A521E" w:rsidP="005A521E">
            <w:pPr>
              <w:ind w:left="360"/>
            </w:pPr>
          </w:p>
          <w:p w14:paraId="38E06B8F" w14:textId="77777777" w:rsidR="007B7A7C" w:rsidRDefault="007B7A7C" w:rsidP="005A521E">
            <w:pPr>
              <w:ind w:left="360"/>
            </w:pPr>
          </w:p>
          <w:p w14:paraId="148B1017" w14:textId="77777777" w:rsidR="007B7A7C" w:rsidRDefault="007B7A7C" w:rsidP="005A521E">
            <w:pPr>
              <w:ind w:left="360"/>
            </w:pPr>
          </w:p>
          <w:p w14:paraId="35F4EC3E" w14:textId="77777777" w:rsidR="007B7A7C" w:rsidRDefault="007B7A7C" w:rsidP="005A521E">
            <w:pPr>
              <w:ind w:left="360"/>
            </w:pPr>
          </w:p>
          <w:p w14:paraId="747CE703" w14:textId="446023D4" w:rsidR="007D5E17" w:rsidRDefault="007D5E17" w:rsidP="007D5E17">
            <w:pPr>
              <w:pStyle w:val="ListParagraph"/>
              <w:numPr>
                <w:ilvl w:val="0"/>
                <w:numId w:val="6"/>
              </w:numPr>
            </w:pPr>
            <w:r>
              <w:t xml:space="preserve">Is there a situation where </w:t>
            </w:r>
            <w:r w:rsidR="00A600F5">
              <w:t>you</w:t>
            </w:r>
            <w:r w:rsidR="007B7A7C">
              <w:t xml:space="preserve"> would </w:t>
            </w:r>
            <w:r w:rsidR="00A600F5">
              <w:t xml:space="preserve">refer </w:t>
            </w:r>
            <w:r w:rsidR="00A600F5" w:rsidRPr="00A600F5">
              <w:rPr>
                <w:i/>
              </w:rPr>
              <w:t>[Cameron/Anna]</w:t>
            </w:r>
            <w:r w:rsidR="00A600F5">
              <w:t xml:space="preserve"> </w:t>
            </w:r>
            <w:r w:rsidRPr="00C470B7">
              <w:t xml:space="preserve">elsewhere? </w:t>
            </w:r>
          </w:p>
          <w:p w14:paraId="4FAE9C2A" w14:textId="77777777" w:rsidR="007A55FC" w:rsidRDefault="007A55FC" w:rsidP="007A55FC"/>
          <w:p w14:paraId="08AEC2E7" w14:textId="77777777" w:rsidR="00684FBA" w:rsidRDefault="00684FBA" w:rsidP="007A55FC"/>
          <w:p w14:paraId="11DA6C97" w14:textId="77777777" w:rsidR="00684FBA" w:rsidRDefault="00684FBA" w:rsidP="007A55FC"/>
          <w:p w14:paraId="6D011B4E" w14:textId="77777777" w:rsidR="00684FBA" w:rsidRDefault="00684FBA" w:rsidP="007A55FC"/>
          <w:p w14:paraId="5E818049" w14:textId="77777777" w:rsidR="00684FBA" w:rsidRDefault="00684FBA" w:rsidP="007A55FC"/>
          <w:p w14:paraId="6029DE2A" w14:textId="77777777" w:rsidR="00756D1D" w:rsidRDefault="00756D1D" w:rsidP="007A55FC"/>
          <w:p w14:paraId="3377C600" w14:textId="77777777" w:rsidR="00684FBA" w:rsidRDefault="00684FBA" w:rsidP="007A55FC"/>
          <w:p w14:paraId="0AA02139" w14:textId="77777777" w:rsidR="007B7A7C" w:rsidRDefault="007B7A7C" w:rsidP="007A55FC"/>
          <w:p w14:paraId="4B3E6E23" w14:textId="77777777" w:rsidR="007B7A7C" w:rsidRDefault="007B7A7C" w:rsidP="007A55FC"/>
          <w:p w14:paraId="351402B7" w14:textId="77777777" w:rsidR="007B7A7C" w:rsidRDefault="007B7A7C" w:rsidP="007A55FC"/>
          <w:p w14:paraId="3C27363D" w14:textId="77777777" w:rsidR="007B7A7C" w:rsidRDefault="007B7A7C" w:rsidP="007A55FC"/>
          <w:p w14:paraId="7FC4FDD6" w14:textId="77777777" w:rsidR="007A55FC" w:rsidRPr="00C470B7" w:rsidRDefault="007A55FC" w:rsidP="007A55FC"/>
          <w:p w14:paraId="74C8A80F" w14:textId="77777777" w:rsidR="007D5E17" w:rsidRPr="00C470B7" w:rsidRDefault="007D5E17" w:rsidP="007D5E17">
            <w:pPr>
              <w:pStyle w:val="ListParagraph"/>
              <w:numPr>
                <w:ilvl w:val="0"/>
                <w:numId w:val="6"/>
              </w:numPr>
            </w:pPr>
            <w:r>
              <w:t>If you did refer</w:t>
            </w:r>
          </w:p>
          <w:p w14:paraId="50E431C6" w14:textId="77777777" w:rsidR="007D5E17" w:rsidRDefault="007D5E17" w:rsidP="007D5E17">
            <w:pPr>
              <w:pStyle w:val="ListParagraph"/>
              <w:numPr>
                <w:ilvl w:val="1"/>
                <w:numId w:val="6"/>
              </w:numPr>
            </w:pPr>
            <w:r>
              <w:t>How do you decide who to refer to?</w:t>
            </w:r>
          </w:p>
          <w:p w14:paraId="2086FE00" w14:textId="77777777" w:rsidR="001977A6" w:rsidRDefault="001977A6" w:rsidP="001977A6">
            <w:pPr>
              <w:ind w:left="360"/>
            </w:pPr>
          </w:p>
          <w:p w14:paraId="14F3BCAD" w14:textId="77777777" w:rsidR="00684FBA" w:rsidRDefault="00684FBA" w:rsidP="001977A6">
            <w:pPr>
              <w:ind w:left="360"/>
            </w:pPr>
          </w:p>
          <w:p w14:paraId="659A080B" w14:textId="77777777" w:rsidR="00684FBA" w:rsidRDefault="00684FBA" w:rsidP="001977A6">
            <w:pPr>
              <w:ind w:left="360"/>
            </w:pPr>
          </w:p>
          <w:p w14:paraId="03849C40" w14:textId="77777777" w:rsidR="00684FBA" w:rsidRDefault="00684FBA" w:rsidP="001977A6">
            <w:pPr>
              <w:ind w:left="360"/>
            </w:pPr>
          </w:p>
          <w:p w14:paraId="61338DF9" w14:textId="77777777" w:rsidR="00684FBA" w:rsidRDefault="00684FBA" w:rsidP="001977A6">
            <w:pPr>
              <w:ind w:left="360"/>
            </w:pPr>
          </w:p>
          <w:p w14:paraId="413CE339" w14:textId="77777777" w:rsidR="00756D1D" w:rsidRDefault="00756D1D" w:rsidP="001977A6">
            <w:pPr>
              <w:ind w:left="360"/>
            </w:pPr>
          </w:p>
          <w:p w14:paraId="76FB457F" w14:textId="77777777" w:rsidR="00684FBA" w:rsidRDefault="00684FBA" w:rsidP="007B7A7C"/>
          <w:p w14:paraId="47589448" w14:textId="77777777" w:rsidR="007B7A7C" w:rsidRDefault="007B7A7C" w:rsidP="007B7A7C"/>
          <w:p w14:paraId="2C3D6AFE" w14:textId="77777777" w:rsidR="007B7A7C" w:rsidRDefault="007B7A7C" w:rsidP="007B7A7C"/>
          <w:p w14:paraId="20A61AC4" w14:textId="583E8DE7" w:rsidR="00684FBA" w:rsidRDefault="00684FBA" w:rsidP="001977A6">
            <w:pPr>
              <w:ind w:left="360"/>
            </w:pPr>
          </w:p>
          <w:p w14:paraId="41484848" w14:textId="77777777" w:rsidR="00B706FC" w:rsidRDefault="00B706FC" w:rsidP="001977A6">
            <w:pPr>
              <w:ind w:left="360"/>
            </w:pPr>
          </w:p>
          <w:p w14:paraId="434AE91D" w14:textId="4DA3B986" w:rsidR="007D5E17" w:rsidRPr="0032305B" w:rsidRDefault="00116AA9" w:rsidP="007D5FC5">
            <w:pPr>
              <w:pStyle w:val="ListParagraph"/>
              <w:numPr>
                <w:ilvl w:val="0"/>
                <w:numId w:val="6"/>
              </w:numPr>
              <w:rPr>
                <w:u w:val="single"/>
              </w:rPr>
            </w:pPr>
            <w:r w:rsidRPr="0032305B">
              <w:rPr>
                <w:i/>
                <w:u w:val="single"/>
              </w:rPr>
              <w:t>[If applicable]</w:t>
            </w:r>
            <w:r w:rsidRPr="0032305B">
              <w:rPr>
                <w:u w:val="single"/>
              </w:rPr>
              <w:t xml:space="preserve"> </w:t>
            </w:r>
            <w:r w:rsidR="007D5E17" w:rsidRPr="0032305B">
              <w:rPr>
                <w:u w:val="single"/>
              </w:rPr>
              <w:t>Would any of this be different in your private/public work?</w:t>
            </w:r>
          </w:p>
          <w:p w14:paraId="2B2631EB" w14:textId="77777777" w:rsidR="007A55FC" w:rsidRDefault="007A55FC" w:rsidP="007A55FC"/>
          <w:p w14:paraId="16B4FD98" w14:textId="77777777" w:rsidR="007A55FC" w:rsidRDefault="007A55FC" w:rsidP="007A55FC"/>
          <w:p w14:paraId="71F62ABA" w14:textId="77777777" w:rsidR="00756D1D" w:rsidRDefault="00756D1D" w:rsidP="007A55FC"/>
          <w:p w14:paraId="0BD228AB" w14:textId="77777777" w:rsidR="00756D1D" w:rsidRDefault="00756D1D" w:rsidP="007A55FC"/>
          <w:p w14:paraId="186EEEC8" w14:textId="77777777" w:rsidR="00756D1D" w:rsidRDefault="00756D1D" w:rsidP="007A55FC"/>
          <w:p w14:paraId="72CB2D25" w14:textId="77777777" w:rsidR="00756D1D" w:rsidRDefault="00756D1D" w:rsidP="007A55FC"/>
          <w:p w14:paraId="778FD102" w14:textId="77777777" w:rsidR="00756D1D" w:rsidRDefault="00756D1D" w:rsidP="007A55FC"/>
          <w:p w14:paraId="63524192" w14:textId="77777777" w:rsidR="00756D1D" w:rsidRDefault="00756D1D" w:rsidP="007A55FC"/>
          <w:p w14:paraId="65AA6404" w14:textId="77777777" w:rsidR="00756D1D" w:rsidRDefault="00756D1D" w:rsidP="007A55FC"/>
          <w:p w14:paraId="524231CB" w14:textId="77777777" w:rsidR="00756D1D" w:rsidRPr="009E2315" w:rsidRDefault="00756D1D" w:rsidP="007A55FC"/>
        </w:tc>
        <w:tc>
          <w:tcPr>
            <w:tcW w:w="5241" w:type="dxa"/>
          </w:tcPr>
          <w:p w14:paraId="507D088B" w14:textId="77777777" w:rsidR="00614AE5" w:rsidRPr="00C470B7" w:rsidRDefault="00B10116" w:rsidP="007B7A7C">
            <w:pPr>
              <w:pStyle w:val="ListParagraph"/>
              <w:numPr>
                <w:ilvl w:val="0"/>
                <w:numId w:val="18"/>
              </w:numPr>
            </w:pPr>
            <w:r w:rsidRPr="00C470B7">
              <w:t>Would you consider a trial of medication?</w:t>
            </w:r>
          </w:p>
          <w:p w14:paraId="25373FC8" w14:textId="77777777" w:rsidR="000A30FA" w:rsidRDefault="00862C9D" w:rsidP="007B7A7C">
            <w:pPr>
              <w:pStyle w:val="ListParagraph"/>
              <w:numPr>
                <w:ilvl w:val="1"/>
                <w:numId w:val="18"/>
              </w:numPr>
            </w:pPr>
            <w:r w:rsidRPr="00C470B7">
              <w:t>At</w:t>
            </w:r>
            <w:r w:rsidR="00B10116" w:rsidRPr="00C470B7">
              <w:t xml:space="preserve"> what point?</w:t>
            </w:r>
            <w:r w:rsidR="006E58D2" w:rsidRPr="00C470B7">
              <w:t xml:space="preserve"> </w:t>
            </w:r>
          </w:p>
          <w:p w14:paraId="67BDA77E" w14:textId="57A3BBF9" w:rsidR="00B10116" w:rsidRDefault="000A30FA" w:rsidP="007B7A7C">
            <w:pPr>
              <w:pStyle w:val="ListParagraph"/>
              <w:numPr>
                <w:ilvl w:val="1"/>
                <w:numId w:val="18"/>
              </w:numPr>
            </w:pPr>
            <w:r w:rsidRPr="000A30FA">
              <w:rPr>
                <w:i/>
              </w:rPr>
              <w:t>[If no]</w:t>
            </w:r>
            <w:r>
              <w:t xml:space="preserve"> </w:t>
            </w:r>
            <w:r w:rsidR="006E58D2" w:rsidRPr="00A600F5">
              <w:t>what</w:t>
            </w:r>
            <w:r w:rsidR="006E58D2" w:rsidRPr="00C470B7">
              <w:t xml:space="preserve"> would need to be different for you to consider medication?</w:t>
            </w:r>
          </w:p>
          <w:p w14:paraId="493F83B4" w14:textId="77777777" w:rsidR="00684FBA" w:rsidRDefault="00684FBA" w:rsidP="00684FBA"/>
          <w:p w14:paraId="16636B5C" w14:textId="77777777" w:rsidR="00684FBA" w:rsidRDefault="00684FBA" w:rsidP="00684FBA"/>
          <w:p w14:paraId="75AF4D75" w14:textId="77777777" w:rsidR="00684FBA" w:rsidRPr="00C470B7" w:rsidRDefault="00684FBA" w:rsidP="00684FBA">
            <w:pPr>
              <w:ind w:left="1080"/>
            </w:pPr>
          </w:p>
          <w:p w14:paraId="71CF754C" w14:textId="77777777" w:rsidR="006E58D2" w:rsidRPr="00C470B7" w:rsidRDefault="006E58D2" w:rsidP="007B7A7C">
            <w:pPr>
              <w:pStyle w:val="ListParagraph"/>
              <w:numPr>
                <w:ilvl w:val="0"/>
                <w:numId w:val="18"/>
              </w:numPr>
            </w:pPr>
            <w:r w:rsidRPr="00C470B7">
              <w:t>Would you consider counselling?</w:t>
            </w:r>
          </w:p>
          <w:p w14:paraId="74423041" w14:textId="77777777" w:rsidR="000A30FA" w:rsidRDefault="006E58D2" w:rsidP="007B7A7C">
            <w:pPr>
              <w:pStyle w:val="ListParagraph"/>
              <w:numPr>
                <w:ilvl w:val="1"/>
                <w:numId w:val="18"/>
              </w:numPr>
            </w:pPr>
            <w:r w:rsidRPr="00C470B7">
              <w:t xml:space="preserve">At what </w:t>
            </w:r>
            <w:r w:rsidRPr="00A600F5">
              <w:t xml:space="preserve">point? </w:t>
            </w:r>
          </w:p>
          <w:p w14:paraId="3ED3CD5C" w14:textId="47D8FD31" w:rsidR="006E58D2" w:rsidRPr="00C470B7" w:rsidRDefault="000A30FA" w:rsidP="007B7A7C">
            <w:pPr>
              <w:pStyle w:val="ListParagraph"/>
              <w:numPr>
                <w:ilvl w:val="1"/>
                <w:numId w:val="18"/>
              </w:numPr>
            </w:pPr>
            <w:r w:rsidRPr="000A30FA">
              <w:rPr>
                <w:i/>
              </w:rPr>
              <w:t>[If no]</w:t>
            </w:r>
            <w:r>
              <w:t xml:space="preserve"> </w:t>
            </w:r>
            <w:r w:rsidR="006E58D2" w:rsidRPr="00C470B7">
              <w:t>what would need to be different for you to consider counselling?</w:t>
            </w:r>
          </w:p>
          <w:p w14:paraId="5E7A19DD" w14:textId="77777777" w:rsidR="005A521E" w:rsidRDefault="005A521E" w:rsidP="005A521E">
            <w:pPr>
              <w:tabs>
                <w:tab w:val="left" w:pos="1428"/>
              </w:tabs>
              <w:ind w:left="1080"/>
            </w:pPr>
          </w:p>
          <w:p w14:paraId="0D3F0C27" w14:textId="77777777" w:rsidR="005A521E" w:rsidRDefault="005A521E" w:rsidP="005A521E">
            <w:pPr>
              <w:tabs>
                <w:tab w:val="left" w:pos="1428"/>
              </w:tabs>
              <w:ind w:left="360"/>
            </w:pPr>
          </w:p>
          <w:p w14:paraId="7333C2B4" w14:textId="77777777" w:rsidR="001977A6" w:rsidRDefault="001977A6" w:rsidP="001977A6">
            <w:pPr>
              <w:ind w:left="360"/>
            </w:pPr>
          </w:p>
          <w:p w14:paraId="23C17039" w14:textId="77777777" w:rsidR="001977A6" w:rsidRDefault="001977A6" w:rsidP="001977A6">
            <w:pPr>
              <w:ind w:left="360"/>
            </w:pPr>
          </w:p>
          <w:p w14:paraId="557091A7" w14:textId="77777777" w:rsidR="00684FBA" w:rsidRDefault="00684FBA" w:rsidP="001977A6">
            <w:pPr>
              <w:ind w:left="360"/>
            </w:pPr>
          </w:p>
          <w:p w14:paraId="3019CF9A" w14:textId="03DE84FA" w:rsidR="007B7A7C" w:rsidRDefault="007B7A7C" w:rsidP="007B7A7C">
            <w:pPr>
              <w:pStyle w:val="ListParagraph"/>
              <w:numPr>
                <w:ilvl w:val="0"/>
                <w:numId w:val="19"/>
              </w:numPr>
            </w:pPr>
            <w:r w:rsidRPr="007B7A7C">
              <w:rPr>
                <w:i/>
              </w:rPr>
              <w:t>[If they don’t refer]</w:t>
            </w:r>
            <w:r>
              <w:t xml:space="preserve"> </w:t>
            </w:r>
            <w:r w:rsidRPr="00C470B7">
              <w:t>What would need to be different for you to</w:t>
            </w:r>
            <w:r>
              <w:t xml:space="preserve"> refer</w:t>
            </w:r>
            <w:r w:rsidRPr="00C470B7">
              <w:t>?</w:t>
            </w:r>
          </w:p>
          <w:p w14:paraId="7F1A6748" w14:textId="77777777" w:rsidR="00684FBA" w:rsidRDefault="00684FBA" w:rsidP="007B7A7C">
            <w:pPr>
              <w:pStyle w:val="ListParagraph"/>
            </w:pPr>
          </w:p>
          <w:p w14:paraId="32F94492" w14:textId="77777777" w:rsidR="00684FBA" w:rsidRDefault="00684FBA" w:rsidP="001977A6">
            <w:pPr>
              <w:ind w:left="360"/>
            </w:pPr>
          </w:p>
          <w:p w14:paraId="2131C5BF" w14:textId="77777777" w:rsidR="00116AA9" w:rsidRDefault="00116AA9" w:rsidP="001977A6">
            <w:pPr>
              <w:ind w:left="360"/>
            </w:pPr>
          </w:p>
          <w:p w14:paraId="0D7BEF7B" w14:textId="77777777" w:rsidR="00116AA9" w:rsidRDefault="00116AA9" w:rsidP="001977A6">
            <w:pPr>
              <w:ind w:left="360"/>
            </w:pPr>
          </w:p>
          <w:p w14:paraId="669EF2E9" w14:textId="77777777" w:rsidR="00116AA9" w:rsidRDefault="00116AA9" w:rsidP="001977A6">
            <w:pPr>
              <w:ind w:left="360"/>
            </w:pPr>
          </w:p>
          <w:p w14:paraId="7AD9BB71" w14:textId="77777777" w:rsidR="00116AA9" w:rsidRDefault="00116AA9" w:rsidP="001977A6">
            <w:pPr>
              <w:ind w:left="360"/>
            </w:pPr>
          </w:p>
          <w:p w14:paraId="0DF8E659" w14:textId="77777777" w:rsidR="00116AA9" w:rsidRDefault="00116AA9" w:rsidP="001977A6">
            <w:pPr>
              <w:ind w:left="360"/>
            </w:pPr>
          </w:p>
          <w:p w14:paraId="20A9A765" w14:textId="77777777" w:rsidR="00116AA9" w:rsidRDefault="00116AA9" w:rsidP="001977A6">
            <w:pPr>
              <w:ind w:left="360"/>
            </w:pPr>
          </w:p>
          <w:p w14:paraId="4EFB05DC" w14:textId="77777777" w:rsidR="001977A6" w:rsidRDefault="001977A6" w:rsidP="00116AA9"/>
          <w:p w14:paraId="17B79AA9" w14:textId="77777777" w:rsidR="00116AA9" w:rsidRDefault="00116AA9" w:rsidP="00116AA9"/>
          <w:p w14:paraId="79B514D1" w14:textId="77777777" w:rsidR="00116AA9" w:rsidRDefault="00116AA9" w:rsidP="00116AA9"/>
          <w:p w14:paraId="36A1E042" w14:textId="77777777" w:rsidR="00116AA9" w:rsidRDefault="00116AA9" w:rsidP="00116AA9"/>
          <w:p w14:paraId="603E42A8" w14:textId="01D8AE1F" w:rsidR="001977A6" w:rsidRDefault="0095499C" w:rsidP="007B7A7C">
            <w:pPr>
              <w:pStyle w:val="ListParagraph"/>
              <w:numPr>
                <w:ilvl w:val="0"/>
                <w:numId w:val="18"/>
              </w:numPr>
            </w:pPr>
            <w:r>
              <w:t xml:space="preserve">Would </w:t>
            </w:r>
            <w:r w:rsidR="001977A6">
              <w:t>you take into account the out of pocket costs of the providers you refer to?</w:t>
            </w:r>
          </w:p>
          <w:p w14:paraId="7355BDFD" w14:textId="77777777" w:rsidR="007A55FC" w:rsidRDefault="007A55FC" w:rsidP="007A55FC"/>
          <w:p w14:paraId="1FC861FE" w14:textId="77777777" w:rsidR="00684FBA" w:rsidRDefault="00684FBA" w:rsidP="007A55FC"/>
          <w:p w14:paraId="43E44B1E" w14:textId="77777777" w:rsidR="00684FBA" w:rsidRDefault="00684FBA" w:rsidP="007A55FC"/>
          <w:p w14:paraId="70F4D91A" w14:textId="77777777" w:rsidR="007A55FC" w:rsidRDefault="007A55FC" w:rsidP="007A55FC"/>
          <w:p w14:paraId="7095D61A" w14:textId="77777777" w:rsidR="00116AA9" w:rsidRDefault="00116AA9" w:rsidP="007A55FC"/>
          <w:p w14:paraId="3F43A585" w14:textId="77777777" w:rsidR="00116AA9" w:rsidRDefault="00116AA9" w:rsidP="007A55FC"/>
          <w:p w14:paraId="2CEAF607" w14:textId="22488C25" w:rsidR="00F83BF9" w:rsidRPr="00C470B7" w:rsidRDefault="00F83BF9" w:rsidP="007B7A7C">
            <w:pPr>
              <w:pStyle w:val="ListParagraph"/>
              <w:numPr>
                <w:ilvl w:val="0"/>
                <w:numId w:val="18"/>
              </w:numPr>
              <w:tabs>
                <w:tab w:val="left" w:pos="1428"/>
              </w:tabs>
            </w:pPr>
            <w:r w:rsidRPr="00C470B7">
              <w:t>What if there’s a long waiting list?</w:t>
            </w:r>
          </w:p>
          <w:p w14:paraId="5B2B3AB7" w14:textId="77777777" w:rsidR="008F3271" w:rsidRDefault="008F3271" w:rsidP="00931DAB"/>
          <w:p w14:paraId="4CED35D9" w14:textId="543524BB" w:rsidR="00F83BF9" w:rsidRPr="00C470B7" w:rsidRDefault="00116AA9" w:rsidP="00931DAB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787EBD6" wp14:editId="1F8D8F5B">
                      <wp:simplePos x="0" y="0"/>
                      <wp:positionH relativeFrom="column">
                        <wp:posOffset>-3225165</wp:posOffset>
                      </wp:positionH>
                      <wp:positionV relativeFrom="paragraph">
                        <wp:posOffset>376555</wp:posOffset>
                      </wp:positionV>
                      <wp:extent cx="7191375" cy="0"/>
                      <wp:effectExtent l="0" t="0" r="28575" b="1905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1913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684FA47" id="Straight Connector 5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53.95pt,29.65pt" to="312.3pt,2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34" w:type="dxa"/>
          </w:tcPr>
          <w:p w14:paraId="433799DD" w14:textId="69C9CB47" w:rsidR="00614AE5" w:rsidRDefault="007D5E17" w:rsidP="00614AE5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336C35EF" wp14:editId="785926D7">
                      <wp:simplePos x="0" y="0"/>
                      <wp:positionH relativeFrom="column">
                        <wp:posOffset>144871</wp:posOffset>
                      </wp:positionH>
                      <wp:positionV relativeFrom="paragraph">
                        <wp:posOffset>3693886</wp:posOffset>
                      </wp:positionV>
                      <wp:extent cx="238125" cy="219075"/>
                      <wp:effectExtent l="0" t="0" r="28575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190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B1106D" id="Rectangle 12" o:spid="_x0000_s1026" style="position:absolute;margin-left:11.4pt;margin-top:290.85pt;width:18.75pt;height:17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" filled="f" strokecolor="windowText" strokeweight="1pt"/>
                  </w:pict>
                </mc:Fallback>
              </mc:AlternateContent>
            </w:r>
          </w:p>
        </w:tc>
      </w:tr>
      <w:tr w:rsidR="00614AE5" w14:paraId="0B5E129F" w14:textId="77777777" w:rsidTr="00684FBA">
        <w:trPr>
          <w:trHeight w:val="8356"/>
        </w:trPr>
        <w:tc>
          <w:tcPr>
            <w:tcW w:w="4965" w:type="dxa"/>
          </w:tcPr>
          <w:p w14:paraId="48646875" w14:textId="77777777" w:rsidR="00614AE5" w:rsidRDefault="006D3B4C" w:rsidP="00CA640C">
            <w:pPr>
              <w:pStyle w:val="ListParagraph"/>
              <w:numPr>
                <w:ilvl w:val="0"/>
                <w:numId w:val="6"/>
              </w:numPr>
            </w:pPr>
            <w:r>
              <w:lastRenderedPageBreak/>
              <w:t xml:space="preserve">Within the current system, </w:t>
            </w:r>
            <w:r w:rsidR="00CA640C">
              <w:t xml:space="preserve">what do you see as the </w:t>
            </w:r>
            <w:r>
              <w:t>challenges</w:t>
            </w:r>
            <w:r w:rsidR="00CA640C">
              <w:t xml:space="preserve"> to</w:t>
            </w:r>
            <w:r>
              <w:t xml:space="preserve"> providing best care?  </w:t>
            </w:r>
          </w:p>
          <w:p w14:paraId="7C399CE6" w14:textId="77777777" w:rsidR="007A55FC" w:rsidRDefault="007A55FC" w:rsidP="007A55FC"/>
          <w:p w14:paraId="0A27561B" w14:textId="77777777" w:rsidR="007A55FC" w:rsidRDefault="007A55FC" w:rsidP="007A55FC"/>
          <w:p w14:paraId="0F33F8F9" w14:textId="77777777" w:rsidR="00684FBA" w:rsidRDefault="00684FBA" w:rsidP="007A55FC"/>
          <w:p w14:paraId="57E32D77" w14:textId="77777777" w:rsidR="00684FBA" w:rsidRDefault="00684FBA" w:rsidP="007A55FC"/>
          <w:p w14:paraId="4154133C" w14:textId="77777777" w:rsidR="00684FBA" w:rsidRDefault="00684FBA" w:rsidP="007A55FC"/>
          <w:p w14:paraId="5172B8F1" w14:textId="77777777" w:rsidR="00684FBA" w:rsidRDefault="00684FBA" w:rsidP="007A55FC"/>
          <w:p w14:paraId="392DCEB7" w14:textId="77777777" w:rsidR="00684FBA" w:rsidRDefault="00684FBA" w:rsidP="007A55FC"/>
          <w:p w14:paraId="00044906" w14:textId="77777777" w:rsidR="00684FBA" w:rsidRDefault="00684FBA" w:rsidP="007A55FC"/>
          <w:p w14:paraId="3F720A6D" w14:textId="77777777" w:rsidR="00684FBA" w:rsidRDefault="00684FBA" w:rsidP="007A55FC"/>
          <w:p w14:paraId="73144DFF" w14:textId="77777777" w:rsidR="00684FBA" w:rsidRDefault="00684FBA" w:rsidP="007A55FC"/>
          <w:p w14:paraId="221EF02D" w14:textId="77777777" w:rsidR="007A55FC" w:rsidRDefault="007A55FC" w:rsidP="007A55FC"/>
          <w:p w14:paraId="17F0A1D3" w14:textId="77777777" w:rsidR="007A55FC" w:rsidRDefault="007A55FC" w:rsidP="007A55FC"/>
          <w:p w14:paraId="447D2AB1" w14:textId="77777777" w:rsidR="003618E4" w:rsidRDefault="003618E4" w:rsidP="003618E4">
            <w:pPr>
              <w:ind w:left="360"/>
            </w:pPr>
          </w:p>
          <w:p w14:paraId="4F083D4D" w14:textId="70006F8F" w:rsidR="006C471D" w:rsidRDefault="00F83BF9" w:rsidP="006C471D">
            <w:pPr>
              <w:pStyle w:val="ListParagraph"/>
              <w:numPr>
                <w:ilvl w:val="0"/>
                <w:numId w:val="6"/>
              </w:numPr>
            </w:pPr>
            <w:r>
              <w:t xml:space="preserve">What </w:t>
            </w:r>
            <w:r w:rsidR="001977A6">
              <w:t>practical changes would help you be more effective in delivering care to children and adolescents?</w:t>
            </w:r>
          </w:p>
        </w:tc>
        <w:tc>
          <w:tcPr>
            <w:tcW w:w="5241" w:type="dxa"/>
          </w:tcPr>
          <w:p w14:paraId="23FBA3CB" w14:textId="77777777" w:rsidR="004D5FEF" w:rsidRDefault="004D5FEF" w:rsidP="004D5FEF">
            <w:pPr>
              <w:ind w:left="360"/>
            </w:pPr>
          </w:p>
          <w:p w14:paraId="07C77A31" w14:textId="77777777" w:rsidR="004D5FEF" w:rsidRDefault="004D5FEF" w:rsidP="004D5FEF">
            <w:pPr>
              <w:ind w:left="360"/>
            </w:pPr>
          </w:p>
          <w:p w14:paraId="0AA75C4E" w14:textId="77777777" w:rsidR="004D5FEF" w:rsidRDefault="004D5FEF" w:rsidP="004D5FEF">
            <w:pPr>
              <w:ind w:left="360"/>
            </w:pPr>
          </w:p>
          <w:p w14:paraId="518CE025" w14:textId="77777777" w:rsidR="004D5FEF" w:rsidRDefault="004D5FEF" w:rsidP="004D5FEF">
            <w:pPr>
              <w:ind w:left="360"/>
            </w:pPr>
          </w:p>
          <w:p w14:paraId="247FD40B" w14:textId="77777777" w:rsidR="004D5FEF" w:rsidRDefault="004D5FEF" w:rsidP="004D5FEF">
            <w:pPr>
              <w:ind w:left="360"/>
            </w:pPr>
          </w:p>
          <w:p w14:paraId="56F6735A" w14:textId="77777777" w:rsidR="004D5FEF" w:rsidRDefault="004D5FEF" w:rsidP="004D5FEF">
            <w:pPr>
              <w:ind w:left="360"/>
            </w:pPr>
          </w:p>
          <w:p w14:paraId="47B416DE" w14:textId="77777777" w:rsidR="004D5FEF" w:rsidRDefault="004D5FEF" w:rsidP="004D5FEF">
            <w:pPr>
              <w:ind w:left="360"/>
            </w:pPr>
          </w:p>
          <w:p w14:paraId="62DE0DF3" w14:textId="77777777" w:rsidR="004D5FEF" w:rsidRDefault="004D5FEF" w:rsidP="004D5FEF">
            <w:pPr>
              <w:ind w:left="360"/>
            </w:pPr>
          </w:p>
          <w:p w14:paraId="7BCA122B" w14:textId="77777777" w:rsidR="004D5FEF" w:rsidRDefault="004D5FEF" w:rsidP="004D5FEF">
            <w:pPr>
              <w:ind w:left="360"/>
            </w:pPr>
          </w:p>
          <w:p w14:paraId="1227F53C" w14:textId="77777777" w:rsidR="004D5FEF" w:rsidRDefault="004D5FEF" w:rsidP="004D5FEF">
            <w:pPr>
              <w:ind w:left="360"/>
            </w:pPr>
          </w:p>
          <w:p w14:paraId="21F7AAC8" w14:textId="357C6BFF" w:rsidR="004D5FEF" w:rsidRDefault="00C77B7A" w:rsidP="00C77B7A">
            <w:pPr>
              <w:pStyle w:val="ListParagraph"/>
              <w:numPr>
                <w:ilvl w:val="0"/>
                <w:numId w:val="20"/>
              </w:numPr>
            </w:pPr>
            <w:r>
              <w:t>Some people have suggested that the issue of stigma is still a challenge. Do you have any thoughts?</w:t>
            </w:r>
          </w:p>
          <w:p w14:paraId="355F8609" w14:textId="77777777" w:rsidR="004D5FEF" w:rsidRDefault="004D5FEF" w:rsidP="004D5FEF">
            <w:pPr>
              <w:ind w:left="360"/>
            </w:pPr>
          </w:p>
          <w:p w14:paraId="2CA5D6C5" w14:textId="77777777" w:rsidR="004D5FEF" w:rsidRDefault="004D5FEF" w:rsidP="004D5FEF">
            <w:pPr>
              <w:ind w:left="360"/>
            </w:pPr>
          </w:p>
          <w:p w14:paraId="6932E2F2" w14:textId="77777777" w:rsidR="004D5FEF" w:rsidRDefault="004D5FEF" w:rsidP="004D5FEF">
            <w:pPr>
              <w:pStyle w:val="ListParagraph"/>
            </w:pPr>
          </w:p>
          <w:p w14:paraId="78EA2CD0" w14:textId="77777777" w:rsidR="004D5FEF" w:rsidRDefault="004D5FEF" w:rsidP="004D5FEF">
            <w:pPr>
              <w:pStyle w:val="ListParagraph"/>
            </w:pPr>
          </w:p>
          <w:p w14:paraId="4AC621C5" w14:textId="77777777" w:rsidR="004D5FEF" w:rsidRDefault="004D5FEF" w:rsidP="004D5FEF">
            <w:pPr>
              <w:pStyle w:val="ListParagraph"/>
            </w:pPr>
          </w:p>
          <w:p w14:paraId="0A2482ED" w14:textId="0DF49F26" w:rsidR="00931DAB" w:rsidRDefault="001977A6" w:rsidP="00871F24">
            <w:pPr>
              <w:pStyle w:val="ListParagraph"/>
              <w:numPr>
                <w:ilvl w:val="0"/>
                <w:numId w:val="15"/>
              </w:numPr>
            </w:pPr>
            <w:r>
              <w:t xml:space="preserve">What role do you see for a GP </w:t>
            </w:r>
            <w:r w:rsidR="00871F24">
              <w:t xml:space="preserve">/ </w:t>
            </w:r>
            <w:r>
              <w:t>other health practitioner?</w:t>
            </w:r>
          </w:p>
        </w:tc>
        <w:tc>
          <w:tcPr>
            <w:tcW w:w="1134" w:type="dxa"/>
          </w:tcPr>
          <w:p w14:paraId="35BF6A4E" w14:textId="7D8851D5" w:rsidR="00614AE5" w:rsidRDefault="00684FBA" w:rsidP="00614AE5">
            <w:r w:rsidRPr="00C470B7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049AB69" wp14:editId="15EFB848">
                      <wp:simplePos x="0" y="0"/>
                      <wp:positionH relativeFrom="column">
                        <wp:posOffset>137886</wp:posOffset>
                      </wp:positionH>
                      <wp:positionV relativeFrom="paragraph">
                        <wp:posOffset>2324372</wp:posOffset>
                      </wp:positionV>
                      <wp:extent cx="238125" cy="219075"/>
                      <wp:effectExtent l="0" t="0" r="28575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190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EAE473" id="Rectangle 2" o:spid="_x0000_s1026" style="position:absolute;margin-left:10.85pt;margin-top:183pt;width:18.7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" filled="f" strokecolor="black [3213]" strokeweight="1pt"/>
                  </w:pict>
                </mc:Fallback>
              </mc:AlternateContent>
            </w:r>
            <w:r w:rsidR="00931DAB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139C237" wp14:editId="7FDCA1C7">
                      <wp:simplePos x="0" y="0"/>
                      <wp:positionH relativeFrom="column">
                        <wp:posOffset>6838950</wp:posOffset>
                      </wp:positionH>
                      <wp:positionV relativeFrom="paragraph">
                        <wp:posOffset>2615565</wp:posOffset>
                      </wp:positionV>
                      <wp:extent cx="238125" cy="219075"/>
                      <wp:effectExtent l="0" t="0" r="28575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190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6008EC" id="Rectangle 4" o:spid="_x0000_s1026" style="position:absolute;margin-left:538.5pt;margin-top:205.95pt;width:18.75pt;height:17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" filled="f" strokecolor="black [3213]" strokeweight="1pt"/>
                  </w:pict>
                </mc:Fallback>
              </mc:AlternateContent>
            </w:r>
          </w:p>
        </w:tc>
      </w:tr>
    </w:tbl>
    <w:p w14:paraId="09900DD1" w14:textId="77777777" w:rsidR="00756D1D" w:rsidRDefault="00756D1D" w:rsidP="003B3C1F">
      <w:pPr>
        <w:rPr>
          <w:b/>
        </w:rPr>
      </w:pPr>
    </w:p>
    <w:p w14:paraId="07CE965A" w14:textId="77777777" w:rsidR="00003E93" w:rsidRDefault="00003E93" w:rsidP="003B3C1F">
      <w:pPr>
        <w:rPr>
          <w:b/>
        </w:rPr>
      </w:pPr>
    </w:p>
    <w:p w14:paraId="32FD20E6" w14:textId="56933D59" w:rsidR="002A45F0" w:rsidRDefault="00A860D3" w:rsidP="003B3C1F">
      <w:pPr>
        <w:rPr>
          <w:b/>
        </w:rPr>
      </w:pPr>
      <w:r>
        <w:rPr>
          <w:b/>
        </w:rPr>
        <w:t>SECTION 2 – IMAGINING PRACTICE IN A</w:t>
      </w:r>
      <w:r w:rsidR="001977A6">
        <w:rPr>
          <w:b/>
        </w:rPr>
        <w:t xml:space="preserve"> FUTURE SYSTEM</w:t>
      </w:r>
    </w:p>
    <w:p w14:paraId="706FD208" w14:textId="5129835F" w:rsidR="00FE649A" w:rsidRPr="00FE649A" w:rsidRDefault="00FE649A" w:rsidP="003B3C1F">
      <w:pPr>
        <w:rPr>
          <w:i/>
        </w:rPr>
      </w:pPr>
      <w:r w:rsidRPr="0003584F">
        <w:rPr>
          <w:i/>
        </w:rPr>
        <w:t>[</w:t>
      </w:r>
      <w:r w:rsidR="00871F24">
        <w:rPr>
          <w:i/>
        </w:rPr>
        <w:t xml:space="preserve">So we’ve been discussing practicing in the current health system. </w:t>
      </w:r>
      <w:r w:rsidRPr="0003584F">
        <w:rPr>
          <w:i/>
        </w:rPr>
        <w:t xml:space="preserve">Now </w:t>
      </w:r>
      <w:r>
        <w:rPr>
          <w:i/>
        </w:rPr>
        <w:t>I’d like to</w:t>
      </w:r>
      <w:r w:rsidR="00871F24">
        <w:rPr>
          <w:i/>
        </w:rPr>
        <w:t xml:space="preserve"> expand out of this</w:t>
      </w:r>
      <w:r w:rsidRPr="0003584F">
        <w:rPr>
          <w:i/>
        </w:rPr>
        <w:t xml:space="preserve"> current system and move on to </w:t>
      </w:r>
      <w:r>
        <w:rPr>
          <w:i/>
        </w:rPr>
        <w:t xml:space="preserve">imagine/talk about </w:t>
      </w:r>
      <w:r w:rsidRPr="0003584F">
        <w:rPr>
          <w:i/>
        </w:rPr>
        <w:t>what an ideal system or world would look like]</w:t>
      </w:r>
    </w:p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4962"/>
        <w:gridCol w:w="5256"/>
        <w:gridCol w:w="1122"/>
      </w:tblGrid>
      <w:tr w:rsidR="00A860D3" w14:paraId="7A4EC09E" w14:textId="77777777" w:rsidTr="004B59EB">
        <w:trPr>
          <w:trHeight w:val="372"/>
        </w:trPr>
        <w:tc>
          <w:tcPr>
            <w:tcW w:w="4962" w:type="dxa"/>
          </w:tcPr>
          <w:p w14:paraId="33E3E7CE" w14:textId="77777777" w:rsidR="00A860D3" w:rsidRPr="00614AE5" w:rsidRDefault="00A860D3" w:rsidP="0024702E">
            <w:pPr>
              <w:rPr>
                <w:b/>
              </w:rPr>
            </w:pPr>
            <w:r w:rsidRPr="00614AE5">
              <w:rPr>
                <w:b/>
              </w:rPr>
              <w:t>Question</w:t>
            </w:r>
          </w:p>
        </w:tc>
        <w:tc>
          <w:tcPr>
            <w:tcW w:w="5256" w:type="dxa"/>
          </w:tcPr>
          <w:p w14:paraId="494091EB" w14:textId="77777777" w:rsidR="00A860D3" w:rsidRPr="00614AE5" w:rsidRDefault="004B59EB" w:rsidP="0024702E">
            <w:pPr>
              <w:rPr>
                <w:b/>
              </w:rPr>
            </w:pPr>
            <w:r>
              <w:rPr>
                <w:b/>
              </w:rPr>
              <w:t>Checklist – ask if not answered in questions and/or if applicable</w:t>
            </w:r>
          </w:p>
        </w:tc>
        <w:tc>
          <w:tcPr>
            <w:tcW w:w="1122" w:type="dxa"/>
          </w:tcPr>
          <w:p w14:paraId="4D2AB42B" w14:textId="77777777" w:rsidR="00A860D3" w:rsidRPr="00614AE5" w:rsidRDefault="00A860D3" w:rsidP="0024702E">
            <w:pPr>
              <w:rPr>
                <w:b/>
              </w:rPr>
            </w:pPr>
            <w:r>
              <w:rPr>
                <w:b/>
              </w:rPr>
              <w:t>Question complete</w:t>
            </w:r>
          </w:p>
        </w:tc>
      </w:tr>
      <w:tr w:rsidR="00A860D3" w14:paraId="68D1C870" w14:textId="77777777" w:rsidTr="00003E93">
        <w:trPr>
          <w:trHeight w:val="1692"/>
        </w:trPr>
        <w:tc>
          <w:tcPr>
            <w:tcW w:w="4962" w:type="dxa"/>
          </w:tcPr>
          <w:p w14:paraId="5AFEDE62" w14:textId="7EA645EA" w:rsidR="009D47E3" w:rsidRDefault="00B55558" w:rsidP="00485DB6">
            <w:pPr>
              <w:pStyle w:val="ListParagraph"/>
              <w:numPr>
                <w:ilvl w:val="0"/>
                <w:numId w:val="6"/>
              </w:numPr>
            </w:pPr>
            <w:r>
              <w:t xml:space="preserve">In an </w:t>
            </w:r>
            <w:r w:rsidR="00DB2644">
              <w:t>ideal</w:t>
            </w:r>
            <w:r>
              <w:t xml:space="preserve"> world, </w:t>
            </w:r>
            <w:r w:rsidR="001977A6">
              <w:t>what else would you add</w:t>
            </w:r>
            <w:r w:rsidR="00EA0976">
              <w:t>/ like to see</w:t>
            </w:r>
            <w:r w:rsidR="001977A6">
              <w:t>?</w:t>
            </w:r>
          </w:p>
          <w:p w14:paraId="78C6ED3C" w14:textId="77777777" w:rsidR="00485DB6" w:rsidRDefault="00485DB6" w:rsidP="00485DB6"/>
          <w:p w14:paraId="028803D2" w14:textId="77777777" w:rsidR="00485DB6" w:rsidRDefault="00485DB6" w:rsidP="00485DB6"/>
          <w:p w14:paraId="37074DDB" w14:textId="77777777" w:rsidR="00485DB6" w:rsidRDefault="00485DB6" w:rsidP="00485DB6"/>
          <w:p w14:paraId="2E4297BD" w14:textId="77777777" w:rsidR="00485DB6" w:rsidRDefault="00485DB6" w:rsidP="00485DB6"/>
          <w:p w14:paraId="33879546" w14:textId="77777777" w:rsidR="00485DB6" w:rsidRDefault="00485DB6" w:rsidP="00485DB6"/>
          <w:p w14:paraId="73767259" w14:textId="77777777" w:rsidR="00485DB6" w:rsidRDefault="00485DB6" w:rsidP="00485DB6"/>
          <w:p w14:paraId="220DAAF5" w14:textId="77777777" w:rsidR="00485DB6" w:rsidRDefault="00485DB6" w:rsidP="00485DB6"/>
          <w:p w14:paraId="01643EC4" w14:textId="77777777" w:rsidR="00485DB6" w:rsidRDefault="00485DB6" w:rsidP="00485DB6"/>
          <w:p w14:paraId="766EB2A3" w14:textId="77777777" w:rsidR="00485DB6" w:rsidRDefault="00485DB6" w:rsidP="00485DB6"/>
          <w:p w14:paraId="0FC7FB66" w14:textId="77777777" w:rsidR="00756D1D" w:rsidRDefault="00756D1D" w:rsidP="00485DB6"/>
          <w:p w14:paraId="060425FD" w14:textId="77777777" w:rsidR="00756D1D" w:rsidRDefault="00756D1D" w:rsidP="00485DB6"/>
          <w:p w14:paraId="68321BA5" w14:textId="77777777" w:rsidR="00756D1D" w:rsidRDefault="00756D1D" w:rsidP="00485DB6"/>
          <w:p w14:paraId="59BDF0F4" w14:textId="77777777" w:rsidR="00756D1D" w:rsidRDefault="00756D1D" w:rsidP="00485DB6"/>
          <w:p w14:paraId="66D1B90C" w14:textId="77777777" w:rsidR="00756D1D" w:rsidRDefault="00756D1D" w:rsidP="00485DB6"/>
          <w:p w14:paraId="4C537735" w14:textId="287DB2D8" w:rsidR="00756D1D" w:rsidRDefault="00756D1D" w:rsidP="00485DB6"/>
        </w:tc>
        <w:tc>
          <w:tcPr>
            <w:tcW w:w="5256" w:type="dxa"/>
          </w:tcPr>
          <w:p w14:paraId="38F5EE62" w14:textId="765EB8AC" w:rsidR="00437F76" w:rsidRDefault="00EA0976" w:rsidP="00D029CE">
            <w:pPr>
              <w:pStyle w:val="ListParagraph"/>
              <w:numPr>
                <w:ilvl w:val="0"/>
                <w:numId w:val="15"/>
              </w:numPr>
            </w:pPr>
            <w:r>
              <w:lastRenderedPageBreak/>
              <w:t>[</w:t>
            </w:r>
            <w:r w:rsidR="001977A6">
              <w:t xml:space="preserve">In </w:t>
            </w:r>
            <w:r w:rsidR="00B706FC">
              <w:t>this</w:t>
            </w:r>
            <w:r w:rsidR="001977A6">
              <w:t xml:space="preserve"> ideal world</w:t>
            </w:r>
            <w:r>
              <w:t>]</w:t>
            </w:r>
            <w:r w:rsidR="001977A6">
              <w:t xml:space="preserve"> what do you see the role of a GP </w:t>
            </w:r>
            <w:r>
              <w:t xml:space="preserve">or other health practitioner </w:t>
            </w:r>
            <w:r w:rsidR="001977A6">
              <w:t>in child mental health care?</w:t>
            </w:r>
          </w:p>
          <w:p w14:paraId="3588A9A6" w14:textId="77777777" w:rsidR="00437F76" w:rsidRDefault="00437F76" w:rsidP="004A4A3A">
            <w:pPr>
              <w:ind w:left="360"/>
            </w:pPr>
          </w:p>
          <w:p w14:paraId="56E12271" w14:textId="77777777" w:rsidR="00684FBA" w:rsidRDefault="00684FBA" w:rsidP="004A4A3A">
            <w:pPr>
              <w:ind w:left="360"/>
            </w:pPr>
          </w:p>
          <w:p w14:paraId="0147D794" w14:textId="77777777" w:rsidR="00684FBA" w:rsidRDefault="00684FBA" w:rsidP="004A4A3A">
            <w:pPr>
              <w:ind w:left="360"/>
            </w:pPr>
          </w:p>
          <w:p w14:paraId="3C25F63F" w14:textId="77777777" w:rsidR="00C77B7A" w:rsidRDefault="00C77B7A" w:rsidP="004A4A3A">
            <w:pPr>
              <w:ind w:left="360"/>
            </w:pPr>
          </w:p>
          <w:p w14:paraId="1764B28C" w14:textId="77777777" w:rsidR="00C77B7A" w:rsidRDefault="00C77B7A" w:rsidP="004A4A3A">
            <w:pPr>
              <w:ind w:left="360"/>
            </w:pPr>
          </w:p>
          <w:p w14:paraId="0D2253C5" w14:textId="77777777" w:rsidR="00C77B7A" w:rsidRDefault="00C77B7A" w:rsidP="004A4A3A">
            <w:pPr>
              <w:ind w:left="360"/>
            </w:pPr>
          </w:p>
          <w:p w14:paraId="4DC6FD7E" w14:textId="5F1CF37A" w:rsidR="00C77B7A" w:rsidRPr="006D3B4C" w:rsidRDefault="00C77B7A" w:rsidP="00C77B7A">
            <w:pPr>
              <w:pStyle w:val="ListParagraph"/>
              <w:numPr>
                <w:ilvl w:val="0"/>
                <w:numId w:val="15"/>
              </w:numPr>
            </w:pPr>
            <w:r>
              <w:t>[In this ideal world] where would you see MH services for children and families located?</w:t>
            </w:r>
          </w:p>
        </w:tc>
        <w:tc>
          <w:tcPr>
            <w:tcW w:w="1122" w:type="dxa"/>
          </w:tcPr>
          <w:p w14:paraId="65F7A715" w14:textId="77777777" w:rsidR="00A860D3" w:rsidRDefault="007D5FC5" w:rsidP="0024702E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E373B6A" wp14:editId="04533295">
                      <wp:simplePos x="0" y="0"/>
                      <wp:positionH relativeFrom="column">
                        <wp:posOffset>135890</wp:posOffset>
                      </wp:positionH>
                      <wp:positionV relativeFrom="paragraph">
                        <wp:posOffset>877116</wp:posOffset>
                      </wp:positionV>
                      <wp:extent cx="238125" cy="219075"/>
                      <wp:effectExtent l="0" t="0" r="28575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190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DED900" id="Rectangle 1" o:spid="_x0000_s1026" style="position:absolute;margin-left:10.7pt;margin-top:69.05pt;width:18.75pt;height:1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" filled="f" strokecolor="black [3213]" strokeweight="1pt"/>
                  </w:pict>
                </mc:Fallback>
              </mc:AlternateContent>
            </w:r>
            <w:r w:rsidR="00D029CE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DFFBFC2" wp14:editId="076C74A2">
                      <wp:simplePos x="0" y="0"/>
                      <wp:positionH relativeFrom="column">
                        <wp:posOffset>6829425</wp:posOffset>
                      </wp:positionH>
                      <wp:positionV relativeFrom="paragraph">
                        <wp:posOffset>7141210</wp:posOffset>
                      </wp:positionV>
                      <wp:extent cx="238125" cy="219075"/>
                      <wp:effectExtent l="0" t="0" r="28575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190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6D9D446" id="Rectangle 6" o:spid="_x0000_s1026" style="position:absolute;margin-left:537.75pt;margin-top:562.3pt;width:18.75pt;height:1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" filled="f" strokecolor="black [3213]" strokeweight="1pt"/>
                  </w:pict>
                </mc:Fallback>
              </mc:AlternateContent>
            </w:r>
          </w:p>
        </w:tc>
      </w:tr>
      <w:tr w:rsidR="00A860D3" w14:paraId="35674644" w14:textId="77777777" w:rsidTr="00003E93">
        <w:trPr>
          <w:trHeight w:val="6481"/>
        </w:trPr>
        <w:tc>
          <w:tcPr>
            <w:tcW w:w="4962" w:type="dxa"/>
          </w:tcPr>
          <w:p w14:paraId="6B0D04F3" w14:textId="4CE22F84" w:rsidR="00B706FC" w:rsidRDefault="00B706FC" w:rsidP="00485DB6">
            <w:pPr>
              <w:pStyle w:val="ListParagraph"/>
              <w:numPr>
                <w:ilvl w:val="0"/>
                <w:numId w:val="6"/>
              </w:numPr>
            </w:pPr>
            <w:r>
              <w:t>In this world, what is you</w:t>
            </w:r>
            <w:r w:rsidR="004D5FEF">
              <w:t>r role as a (</w:t>
            </w:r>
            <w:proofErr w:type="spellStart"/>
            <w:r w:rsidR="004D5FEF" w:rsidRPr="004D5FEF">
              <w:rPr>
                <w:i/>
              </w:rPr>
              <w:t>Paed</w:t>
            </w:r>
            <w:proofErr w:type="spellEnd"/>
            <w:r w:rsidR="004D5FEF" w:rsidRPr="004D5FEF">
              <w:rPr>
                <w:i/>
              </w:rPr>
              <w:t>/Psychiatrist/psychologist</w:t>
            </w:r>
            <w:r>
              <w:t>)</w:t>
            </w:r>
          </w:p>
          <w:p w14:paraId="4BC3FB96" w14:textId="77777777" w:rsidR="00485DB6" w:rsidRDefault="00485DB6" w:rsidP="00485DB6"/>
          <w:p w14:paraId="1B4FD5C6" w14:textId="77777777" w:rsidR="00485DB6" w:rsidRDefault="00485DB6" w:rsidP="00485DB6"/>
          <w:p w14:paraId="60C8D17D" w14:textId="77777777" w:rsidR="00485DB6" w:rsidRDefault="00485DB6" w:rsidP="00485DB6"/>
          <w:p w14:paraId="131989F8" w14:textId="77777777" w:rsidR="00485DB6" w:rsidRDefault="00485DB6" w:rsidP="00485DB6"/>
          <w:p w14:paraId="55CEB59A" w14:textId="77777777" w:rsidR="00485DB6" w:rsidRDefault="00485DB6" w:rsidP="00485DB6"/>
          <w:p w14:paraId="7619ABDC" w14:textId="77777777" w:rsidR="00485DB6" w:rsidRDefault="00485DB6" w:rsidP="00485DB6"/>
          <w:p w14:paraId="655B86BE" w14:textId="77777777" w:rsidR="00F2023D" w:rsidRDefault="00F2023D" w:rsidP="00B706FC">
            <w:pPr>
              <w:ind w:left="284"/>
            </w:pPr>
          </w:p>
          <w:p w14:paraId="53035B89" w14:textId="2EEFF58C" w:rsidR="00756D1D" w:rsidRPr="009E2315" w:rsidRDefault="00756D1D" w:rsidP="00B706FC">
            <w:pPr>
              <w:ind w:left="284"/>
            </w:pPr>
          </w:p>
        </w:tc>
        <w:tc>
          <w:tcPr>
            <w:tcW w:w="5256" w:type="dxa"/>
          </w:tcPr>
          <w:p w14:paraId="513A86B4" w14:textId="77777777" w:rsidR="00B706FC" w:rsidRDefault="00B706FC" w:rsidP="00B706FC">
            <w:pPr>
              <w:pStyle w:val="ListParagraph"/>
              <w:numPr>
                <w:ilvl w:val="0"/>
                <w:numId w:val="6"/>
              </w:numPr>
            </w:pPr>
            <w:r>
              <w:t xml:space="preserve">What is the role of a </w:t>
            </w:r>
          </w:p>
          <w:p w14:paraId="42DB715C" w14:textId="1C643D6B" w:rsidR="00D029CE" w:rsidRPr="006D3B4C" w:rsidRDefault="00B706FC" w:rsidP="00871F24">
            <w:pPr>
              <w:ind w:left="360"/>
            </w:pPr>
            <w:proofErr w:type="spellStart"/>
            <w:r w:rsidRPr="004D5FEF">
              <w:rPr>
                <w:i/>
              </w:rPr>
              <w:t>Paed</w:t>
            </w:r>
            <w:proofErr w:type="spellEnd"/>
            <w:r w:rsidRPr="004D5FEF">
              <w:rPr>
                <w:i/>
              </w:rPr>
              <w:t>/psychiatrist/psychologist</w:t>
            </w:r>
            <w:r>
              <w:t xml:space="preserve"> (other professions)</w:t>
            </w:r>
          </w:p>
        </w:tc>
        <w:tc>
          <w:tcPr>
            <w:tcW w:w="1122" w:type="dxa"/>
          </w:tcPr>
          <w:p w14:paraId="7798A10C" w14:textId="31CF5010" w:rsidR="00A860D3" w:rsidRDefault="009D47E3" w:rsidP="0024702E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6C327C4" wp14:editId="4FCF0444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1341301</wp:posOffset>
                      </wp:positionV>
                      <wp:extent cx="238125" cy="21907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8125" cy="21907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AD9323" id="Rectangle 7" o:spid="_x0000_s1026" style="position:absolute;margin-left:12.5pt;margin-top:105.6pt;width:18.75pt;height:17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" filled="f" strokecolor="black [3213]" strokeweight="1pt"/>
                  </w:pict>
                </mc:Fallback>
              </mc:AlternateContent>
            </w:r>
          </w:p>
        </w:tc>
      </w:tr>
    </w:tbl>
    <w:p w14:paraId="4651BF4E" w14:textId="77777777" w:rsidR="00003E93" w:rsidRDefault="00003E93" w:rsidP="003B3C1F">
      <w:pPr>
        <w:rPr>
          <w:b/>
        </w:rPr>
      </w:pPr>
    </w:p>
    <w:p w14:paraId="24838436" w14:textId="77777777" w:rsidR="00606E4B" w:rsidRPr="003B3C1F" w:rsidRDefault="00606E4B" w:rsidP="003B3C1F">
      <w:pPr>
        <w:rPr>
          <w:b/>
        </w:rPr>
      </w:pPr>
      <w:r w:rsidRPr="00606E4B">
        <w:rPr>
          <w:b/>
        </w:rPr>
        <w:t>SECTION 3 – O</w:t>
      </w:r>
      <w:r>
        <w:rPr>
          <w:b/>
        </w:rPr>
        <w:t>THER COMMENTS</w:t>
      </w: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5103"/>
        <w:gridCol w:w="5103"/>
        <w:gridCol w:w="1134"/>
      </w:tblGrid>
      <w:tr w:rsidR="00606E4B" w14:paraId="0A6488F9" w14:textId="77777777" w:rsidTr="00003E93">
        <w:trPr>
          <w:trHeight w:val="4346"/>
        </w:trPr>
        <w:tc>
          <w:tcPr>
            <w:tcW w:w="5103" w:type="dxa"/>
          </w:tcPr>
          <w:p w14:paraId="51E30BBC" w14:textId="77777777" w:rsidR="00606E4B" w:rsidRDefault="00B706FC" w:rsidP="00606E4B">
            <w:pPr>
              <w:pStyle w:val="ListParagraph"/>
              <w:numPr>
                <w:ilvl w:val="0"/>
                <w:numId w:val="11"/>
              </w:numPr>
            </w:pPr>
            <w:r>
              <w:t>Is there anything else that would be helpful for us to know?</w:t>
            </w:r>
          </w:p>
          <w:p w14:paraId="657E75CC" w14:textId="77777777" w:rsidR="00485DB6" w:rsidRDefault="00485DB6" w:rsidP="00485DB6"/>
          <w:p w14:paraId="3F7A06E0" w14:textId="77777777" w:rsidR="00485DB6" w:rsidRDefault="00485DB6" w:rsidP="00485DB6"/>
          <w:p w14:paraId="47668B34" w14:textId="77777777" w:rsidR="00485DB6" w:rsidRDefault="00485DB6" w:rsidP="00485DB6"/>
          <w:p w14:paraId="43F71CD6" w14:textId="77777777" w:rsidR="00485DB6" w:rsidRDefault="00485DB6" w:rsidP="00485DB6"/>
          <w:p w14:paraId="7A1A1A80" w14:textId="77777777" w:rsidR="00485DB6" w:rsidRDefault="00485DB6" w:rsidP="00485DB6"/>
          <w:p w14:paraId="56779BC2" w14:textId="77777777" w:rsidR="00485DB6" w:rsidRDefault="00485DB6" w:rsidP="00485DB6"/>
          <w:p w14:paraId="459F33AC" w14:textId="77777777" w:rsidR="00485DB6" w:rsidRDefault="00485DB6" w:rsidP="00485DB6"/>
          <w:p w14:paraId="078E314B" w14:textId="77777777" w:rsidR="00485DB6" w:rsidRDefault="00485DB6" w:rsidP="00485DB6"/>
          <w:p w14:paraId="4AAA725A" w14:textId="77777777" w:rsidR="00485DB6" w:rsidRDefault="00485DB6" w:rsidP="00485DB6"/>
          <w:p w14:paraId="07F1C70F" w14:textId="77777777" w:rsidR="00485DB6" w:rsidRDefault="00485DB6" w:rsidP="00485DB6"/>
          <w:p w14:paraId="616E2E30" w14:textId="77777777" w:rsidR="00485DB6" w:rsidRDefault="00485DB6" w:rsidP="00485DB6"/>
          <w:p w14:paraId="5AEED9ED" w14:textId="77777777" w:rsidR="00485DB6" w:rsidRDefault="00485DB6" w:rsidP="00485DB6"/>
          <w:p w14:paraId="182B47EB" w14:textId="77777777" w:rsidR="00485DB6" w:rsidRDefault="00485DB6" w:rsidP="00485DB6"/>
          <w:p w14:paraId="4F72CEA6" w14:textId="77777777" w:rsidR="00485DB6" w:rsidRDefault="00485DB6" w:rsidP="00485DB6"/>
          <w:p w14:paraId="0ADC81EA" w14:textId="77777777" w:rsidR="00756D1D" w:rsidRDefault="00756D1D" w:rsidP="00485DB6"/>
          <w:p w14:paraId="6473D771" w14:textId="67AE8A10" w:rsidR="00485DB6" w:rsidRDefault="00485DB6" w:rsidP="00485DB6"/>
        </w:tc>
        <w:tc>
          <w:tcPr>
            <w:tcW w:w="5103" w:type="dxa"/>
          </w:tcPr>
          <w:p w14:paraId="4B1D035C" w14:textId="77777777" w:rsidR="00606E4B" w:rsidRDefault="00606E4B" w:rsidP="00606E4B"/>
        </w:tc>
        <w:tc>
          <w:tcPr>
            <w:tcW w:w="1134" w:type="dxa"/>
          </w:tcPr>
          <w:p w14:paraId="3316BD2F" w14:textId="485B2137" w:rsidR="00606E4B" w:rsidRDefault="00B706FC" w:rsidP="00606E4B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8A1E371" wp14:editId="7742EB8D">
                      <wp:simplePos x="0" y="0"/>
                      <wp:positionH relativeFrom="column">
                        <wp:posOffset>177800</wp:posOffset>
                      </wp:positionH>
                      <wp:positionV relativeFrom="paragraph">
                        <wp:posOffset>1752600</wp:posOffset>
                      </wp:positionV>
                      <wp:extent cx="192405" cy="180975"/>
                      <wp:effectExtent l="0" t="0" r="17145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2405" cy="1809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4901DF" id="Rectangle 13" o:spid="_x0000_s1026" style="position:absolute;margin-left:14pt;margin-top:138pt;width:15.15pt;height:14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" filled="f" strokecolor="windowText" strokeweight="1pt"/>
                  </w:pict>
                </mc:Fallback>
              </mc:AlternateContent>
            </w:r>
          </w:p>
        </w:tc>
      </w:tr>
    </w:tbl>
    <w:p w14:paraId="0959EED1" w14:textId="59DD5EB1" w:rsidR="00FE649A" w:rsidRDefault="00B94FDC" w:rsidP="00614AE5">
      <w:pPr>
        <w:rPr>
          <w:b/>
        </w:rPr>
      </w:pPr>
      <w:r w:rsidRPr="00B94FDC">
        <w:rPr>
          <w:i/>
        </w:rPr>
        <w:t>[Optional/if applicable]</w:t>
      </w:r>
      <w:r>
        <w:t xml:space="preserve"> </w:t>
      </w:r>
      <w:r w:rsidR="00B706FC">
        <w:t>Is there anything about the system that surprises you?</w:t>
      </w:r>
    </w:p>
    <w:p w14:paraId="685D5BC7" w14:textId="5F773865" w:rsidR="00606E4B" w:rsidRPr="00003E93" w:rsidRDefault="00FE649A" w:rsidP="00FE649A">
      <w:pPr>
        <w:rPr>
          <w:b/>
          <w:i/>
        </w:rPr>
      </w:pPr>
      <w:r w:rsidRPr="0003584F">
        <w:rPr>
          <w:i/>
        </w:rPr>
        <w:t>[We’ll provide everyone we interview with feedback about the findings of the project</w:t>
      </w:r>
      <w:r>
        <w:rPr>
          <w:i/>
        </w:rPr>
        <w:t>. Because</w:t>
      </w:r>
      <w:r w:rsidRPr="0003584F">
        <w:rPr>
          <w:i/>
        </w:rPr>
        <w:t xml:space="preserve"> it is a very large project </w:t>
      </w:r>
      <w:r>
        <w:rPr>
          <w:i/>
        </w:rPr>
        <w:t>we’</w:t>
      </w:r>
      <w:r w:rsidRPr="0003584F">
        <w:rPr>
          <w:i/>
        </w:rPr>
        <w:t xml:space="preserve">ll </w:t>
      </w:r>
      <w:r>
        <w:rPr>
          <w:i/>
        </w:rPr>
        <w:t xml:space="preserve">be able to </w:t>
      </w:r>
      <w:r w:rsidRPr="0003584F">
        <w:rPr>
          <w:i/>
        </w:rPr>
        <w:t>get back to you in about 12-18 months]</w:t>
      </w:r>
    </w:p>
    <w:sectPr w:rsidR="00606E4B" w:rsidRPr="00003E93" w:rsidSect="000D75DC">
      <w:footerReference w:type="default" r:id="rId7"/>
      <w:pgSz w:w="11906" w:h="16838"/>
      <w:pgMar w:top="851" w:right="566" w:bottom="851" w:left="1440" w:header="709" w:footer="4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8A5DF" w14:textId="77777777" w:rsidR="0092381E" w:rsidRDefault="0092381E" w:rsidP="00BC1EE9">
      <w:pPr>
        <w:spacing w:after="0" w:line="240" w:lineRule="auto"/>
      </w:pPr>
      <w:r>
        <w:separator/>
      </w:r>
    </w:p>
  </w:endnote>
  <w:endnote w:type="continuationSeparator" w:id="0">
    <w:p w14:paraId="15869C8A" w14:textId="77777777" w:rsidR="0092381E" w:rsidRDefault="0092381E" w:rsidP="00BC1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79B8" w14:textId="0B29DF31" w:rsidR="0000360F" w:rsidRDefault="0000360F" w:rsidP="000D75DC">
    <w:pPr>
      <w:pStyle w:val="Footer"/>
      <w:tabs>
        <w:tab w:val="clear" w:pos="9026"/>
        <w:tab w:val="right" w:pos="9900"/>
      </w:tabs>
      <w:ind w:left="-1134" w:firstLine="141"/>
    </w:pPr>
    <w:r w:rsidRPr="0000360F">
      <w:t>WORKING INTERVIE</w:t>
    </w:r>
    <w:r>
      <w:t xml:space="preserve">W </w:t>
    </w:r>
    <w:proofErr w:type="spellStart"/>
    <w:r>
      <w:t>GUIDE_Health</w:t>
    </w:r>
    <w:proofErr w:type="spellEnd"/>
    <w:r>
      <w:t xml:space="preserve"> practitioner_V10.1_30</w:t>
    </w:r>
    <w:r w:rsidRPr="0000360F">
      <w:t xml:space="preserve"> May 2018</w:t>
    </w:r>
    <w:r w:rsidR="000D75DC">
      <w:t xml:space="preserve">    </w:t>
    </w:r>
    <w:r w:rsidR="000D75DC">
      <w:tab/>
    </w:r>
    <w:r w:rsidR="000D75DC">
      <w:fldChar w:fldCharType="begin"/>
    </w:r>
    <w:r w:rsidR="000D75DC">
      <w:instrText xml:space="preserve"> PAGE   \* MERGEFORMAT </w:instrText>
    </w:r>
    <w:r w:rsidR="000D75DC">
      <w:fldChar w:fldCharType="separate"/>
    </w:r>
    <w:r w:rsidR="000D75DC">
      <w:rPr>
        <w:noProof/>
      </w:rPr>
      <w:t>2</w:t>
    </w:r>
    <w:r w:rsidR="000D75DC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78CDE" w14:textId="77777777" w:rsidR="0092381E" w:rsidRDefault="0092381E" w:rsidP="00BC1EE9">
      <w:pPr>
        <w:spacing w:after="0" w:line="240" w:lineRule="auto"/>
      </w:pPr>
      <w:r>
        <w:separator/>
      </w:r>
    </w:p>
  </w:footnote>
  <w:footnote w:type="continuationSeparator" w:id="0">
    <w:p w14:paraId="1777F21D" w14:textId="77777777" w:rsidR="0092381E" w:rsidRDefault="0092381E" w:rsidP="00BC1E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5BA4"/>
    <w:multiLevelType w:val="hybridMultilevel"/>
    <w:tmpl w:val="A712EB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829B9"/>
    <w:multiLevelType w:val="hybridMultilevel"/>
    <w:tmpl w:val="8CB6BA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C0BF8"/>
    <w:multiLevelType w:val="hybridMultilevel"/>
    <w:tmpl w:val="FF8EA00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88460D2"/>
    <w:multiLevelType w:val="hybridMultilevel"/>
    <w:tmpl w:val="63DE97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9B3357"/>
    <w:multiLevelType w:val="hybridMultilevel"/>
    <w:tmpl w:val="3228ADD0"/>
    <w:lvl w:ilvl="0" w:tplc="0C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70EE2"/>
    <w:multiLevelType w:val="hybridMultilevel"/>
    <w:tmpl w:val="4EA0BC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9C0D36"/>
    <w:multiLevelType w:val="hybridMultilevel"/>
    <w:tmpl w:val="793C79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FC72D5"/>
    <w:multiLevelType w:val="hybridMultilevel"/>
    <w:tmpl w:val="2DB6EC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767CE"/>
    <w:multiLevelType w:val="hybridMultilevel"/>
    <w:tmpl w:val="4648B7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21117F"/>
    <w:multiLevelType w:val="hybridMultilevel"/>
    <w:tmpl w:val="C2A4AFCA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A04E77"/>
    <w:multiLevelType w:val="hybridMultilevel"/>
    <w:tmpl w:val="E3DE4D4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2F522DF"/>
    <w:multiLevelType w:val="hybridMultilevel"/>
    <w:tmpl w:val="71C8A6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6A08ED"/>
    <w:multiLevelType w:val="hybridMultilevel"/>
    <w:tmpl w:val="5CA0C3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BA5504"/>
    <w:multiLevelType w:val="hybridMultilevel"/>
    <w:tmpl w:val="AA6A48FC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C40F32"/>
    <w:multiLevelType w:val="hybridMultilevel"/>
    <w:tmpl w:val="DB04EBBA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F32280"/>
    <w:multiLevelType w:val="hybridMultilevel"/>
    <w:tmpl w:val="A4863882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095AF6"/>
    <w:multiLevelType w:val="hybridMultilevel"/>
    <w:tmpl w:val="E968E3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9E5CBE"/>
    <w:multiLevelType w:val="hybridMultilevel"/>
    <w:tmpl w:val="62B666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4D46AC"/>
    <w:multiLevelType w:val="hybridMultilevel"/>
    <w:tmpl w:val="FB26626C"/>
    <w:lvl w:ilvl="0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9" w15:restartNumberingAfterBreak="0">
    <w:nsid w:val="742C0554"/>
    <w:multiLevelType w:val="hybridMultilevel"/>
    <w:tmpl w:val="530E90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9"/>
  </w:num>
  <w:num w:numId="4">
    <w:abstractNumId w:val="7"/>
  </w:num>
  <w:num w:numId="5">
    <w:abstractNumId w:val="0"/>
  </w:num>
  <w:num w:numId="6">
    <w:abstractNumId w:val="14"/>
  </w:num>
  <w:num w:numId="7">
    <w:abstractNumId w:val="8"/>
  </w:num>
  <w:num w:numId="8">
    <w:abstractNumId w:val="11"/>
  </w:num>
  <w:num w:numId="9">
    <w:abstractNumId w:val="15"/>
  </w:num>
  <w:num w:numId="10">
    <w:abstractNumId w:val="17"/>
  </w:num>
  <w:num w:numId="11">
    <w:abstractNumId w:val="6"/>
  </w:num>
  <w:num w:numId="12">
    <w:abstractNumId w:val="13"/>
  </w:num>
  <w:num w:numId="13">
    <w:abstractNumId w:val="18"/>
  </w:num>
  <w:num w:numId="14">
    <w:abstractNumId w:val="2"/>
  </w:num>
  <w:num w:numId="15">
    <w:abstractNumId w:val="16"/>
  </w:num>
  <w:num w:numId="16">
    <w:abstractNumId w:val="4"/>
  </w:num>
  <w:num w:numId="17">
    <w:abstractNumId w:val="5"/>
  </w:num>
  <w:num w:numId="18">
    <w:abstractNumId w:val="12"/>
  </w:num>
  <w:num w:numId="19">
    <w:abstractNumId w:val="3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AE5"/>
    <w:rsid w:val="0000360F"/>
    <w:rsid w:val="00003E93"/>
    <w:rsid w:val="00016CB9"/>
    <w:rsid w:val="00033A64"/>
    <w:rsid w:val="00041B0B"/>
    <w:rsid w:val="00045CAA"/>
    <w:rsid w:val="000515F9"/>
    <w:rsid w:val="000A30FA"/>
    <w:rsid w:val="000C2FF6"/>
    <w:rsid w:val="000D23D1"/>
    <w:rsid w:val="000D75DC"/>
    <w:rsid w:val="00116AA9"/>
    <w:rsid w:val="00123741"/>
    <w:rsid w:val="00170E93"/>
    <w:rsid w:val="001977A6"/>
    <w:rsid w:val="00211F0A"/>
    <w:rsid w:val="00273C52"/>
    <w:rsid w:val="002A45F0"/>
    <w:rsid w:val="002B3BDC"/>
    <w:rsid w:val="002B7408"/>
    <w:rsid w:val="002C7D42"/>
    <w:rsid w:val="002E7AED"/>
    <w:rsid w:val="00307CEE"/>
    <w:rsid w:val="0032305B"/>
    <w:rsid w:val="00334741"/>
    <w:rsid w:val="00336874"/>
    <w:rsid w:val="003618E4"/>
    <w:rsid w:val="003B3C1F"/>
    <w:rsid w:val="003E231B"/>
    <w:rsid w:val="003E2AD1"/>
    <w:rsid w:val="004210F5"/>
    <w:rsid w:val="00437F76"/>
    <w:rsid w:val="00473C08"/>
    <w:rsid w:val="00485DB6"/>
    <w:rsid w:val="004A4A3A"/>
    <w:rsid w:val="004B59EB"/>
    <w:rsid w:val="004C2CE2"/>
    <w:rsid w:val="004D5FEF"/>
    <w:rsid w:val="00527EA2"/>
    <w:rsid w:val="00560823"/>
    <w:rsid w:val="00564A4D"/>
    <w:rsid w:val="00583F86"/>
    <w:rsid w:val="00590337"/>
    <w:rsid w:val="005A521E"/>
    <w:rsid w:val="005B3A5C"/>
    <w:rsid w:val="00606E4B"/>
    <w:rsid w:val="00614AE5"/>
    <w:rsid w:val="006720FB"/>
    <w:rsid w:val="00684FBA"/>
    <w:rsid w:val="006B76EA"/>
    <w:rsid w:val="006C471D"/>
    <w:rsid w:val="006D3B4C"/>
    <w:rsid w:val="006E58D2"/>
    <w:rsid w:val="00735BD4"/>
    <w:rsid w:val="00756D1D"/>
    <w:rsid w:val="007622DA"/>
    <w:rsid w:val="007A2A94"/>
    <w:rsid w:val="007A55FC"/>
    <w:rsid w:val="007B7A7C"/>
    <w:rsid w:val="007D5B1B"/>
    <w:rsid w:val="007D5E17"/>
    <w:rsid w:val="007D5FC5"/>
    <w:rsid w:val="0080560B"/>
    <w:rsid w:val="00847DFB"/>
    <w:rsid w:val="00852BED"/>
    <w:rsid w:val="00862C9D"/>
    <w:rsid w:val="00871F24"/>
    <w:rsid w:val="008C33EB"/>
    <w:rsid w:val="008E753E"/>
    <w:rsid w:val="008F3271"/>
    <w:rsid w:val="0092381E"/>
    <w:rsid w:val="0092613E"/>
    <w:rsid w:val="00931DAB"/>
    <w:rsid w:val="00952A57"/>
    <w:rsid w:val="0095499C"/>
    <w:rsid w:val="00976243"/>
    <w:rsid w:val="009D47E3"/>
    <w:rsid w:val="009E2315"/>
    <w:rsid w:val="00A600F5"/>
    <w:rsid w:val="00A860D3"/>
    <w:rsid w:val="00B10116"/>
    <w:rsid w:val="00B20F6C"/>
    <w:rsid w:val="00B41EF1"/>
    <w:rsid w:val="00B55558"/>
    <w:rsid w:val="00B64CC6"/>
    <w:rsid w:val="00B706FC"/>
    <w:rsid w:val="00B94FDC"/>
    <w:rsid w:val="00BA114D"/>
    <w:rsid w:val="00BC1EE9"/>
    <w:rsid w:val="00BE0167"/>
    <w:rsid w:val="00C470B7"/>
    <w:rsid w:val="00C77B7A"/>
    <w:rsid w:val="00C81B56"/>
    <w:rsid w:val="00CA640C"/>
    <w:rsid w:val="00CE2FA4"/>
    <w:rsid w:val="00D029CE"/>
    <w:rsid w:val="00DB2644"/>
    <w:rsid w:val="00E05909"/>
    <w:rsid w:val="00E3204D"/>
    <w:rsid w:val="00E47C8F"/>
    <w:rsid w:val="00E709D4"/>
    <w:rsid w:val="00EA0976"/>
    <w:rsid w:val="00F03385"/>
    <w:rsid w:val="00F05125"/>
    <w:rsid w:val="00F201D1"/>
    <w:rsid w:val="00F2023D"/>
    <w:rsid w:val="00F5759C"/>
    <w:rsid w:val="00F638D9"/>
    <w:rsid w:val="00F72CB3"/>
    <w:rsid w:val="00F83BF9"/>
    <w:rsid w:val="00FE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0C187"/>
  <w15:chartTrackingRefBased/>
  <w15:docId w15:val="{A766106D-80EA-453C-9BEA-72A585321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23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2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2A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2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A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A5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C1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EE9"/>
  </w:style>
  <w:style w:type="paragraph" w:styleId="Footer">
    <w:name w:val="footer"/>
    <w:basedOn w:val="Normal"/>
    <w:link w:val="FooterChar"/>
    <w:uiPriority w:val="99"/>
    <w:unhideWhenUsed/>
    <w:rsid w:val="00BC1E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Warren</dc:creator>
  <cp:keywords/>
  <dc:description/>
  <cp:lastModifiedBy>Kate Paton</cp:lastModifiedBy>
  <cp:revision>2</cp:revision>
  <cp:lastPrinted>2018-04-11T03:37:00Z</cp:lastPrinted>
  <dcterms:created xsi:type="dcterms:W3CDTF">2021-10-27T05:17:00Z</dcterms:created>
  <dcterms:modified xsi:type="dcterms:W3CDTF">2021-10-27T05:17:00Z</dcterms:modified>
</cp:coreProperties>
</file>